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42D90" w14:textId="47CE69A5" w:rsidR="0012120B" w:rsidRPr="005A0F68" w:rsidRDefault="005A0F68" w:rsidP="00415EEB">
      <w:pPr>
        <w:pStyle w:val="Heading3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bookmarkStart w:id="0" w:name="OLE_LINK570"/>
      <w:bookmarkStart w:id="1" w:name="OLE_LINK571"/>
      <w:bookmarkStart w:id="2" w:name="OLE_LINK572"/>
      <w:bookmarkStart w:id="3" w:name="OLE_LINK466"/>
      <w:bookmarkStart w:id="4" w:name="OLE_LINK467"/>
      <w:bookmarkStart w:id="5" w:name="OLE_LINK468"/>
      <w:bookmarkStart w:id="6" w:name="OLE_LINK469"/>
      <w:bookmarkStart w:id="7" w:name="OLE_LINK472"/>
      <w:bookmarkStart w:id="8" w:name="OLE_LINK473"/>
      <w:bookmarkStart w:id="9" w:name="OLE_LINK474"/>
      <w:bookmarkStart w:id="10" w:name="OLE_LINK483"/>
      <w:bookmarkStart w:id="11" w:name="OLE_LINK124"/>
      <w:bookmarkStart w:id="12" w:name="OLE_LINK125"/>
      <w:r w:rsidRPr="005A0F68">
        <w:rPr>
          <w:rFonts w:ascii="Times New Roman" w:hAnsi="Times New Roman" w:cs="Times New Roman"/>
          <w:color w:val="000000" w:themeColor="text1"/>
          <w:sz w:val="22"/>
          <w:szCs w:val="22"/>
        </w:rPr>
        <w:t>Multimedia Appendix 2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Additional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a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nalysis of the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ffect of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lf-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m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onitoring and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ocial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n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orm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i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nformation on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w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alking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b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ehavior (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</w:t>
      </w:r>
      <w:r w:rsidR="0012120B" w:rsidRPr="005A0F68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udy 2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.</w:t>
      </w:r>
    </w:p>
    <w:p w14:paraId="0C54975A" w14:textId="3E710EA0" w:rsidR="0012120B" w:rsidRDefault="0012120B" w:rsidP="00415EEB">
      <w:pPr>
        <w:pStyle w:val="L2APA"/>
        <w:spacing w:before="120" w:after="120" w:line="240" w:lineRule="auto"/>
        <w:outlineLvl w:val="9"/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</w:pPr>
      <w:r w:rsidRPr="005A0F68"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  <w:t xml:space="preserve">To compare the slopes produced during the intervention period, we performed an intervention-focused mixed linear model for each gender, with group, time (range from 1 to 15) and their interactions as predictors. Detailed results from the mixed linear model during the intervention period are shown in Table </w:t>
      </w:r>
      <w:proofErr w:type="spellStart"/>
      <w:r w:rsidRPr="005A0F68"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  <w:t>S</w:t>
      </w:r>
      <w:r w:rsidR="005A0F68"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  <w:t>1</w:t>
      </w:r>
      <w:proofErr w:type="spellEnd"/>
      <w:r w:rsidRPr="005A0F68"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  <w:t>.</w:t>
      </w:r>
    </w:p>
    <w:p w14:paraId="0EBA29CE" w14:textId="77777777" w:rsidR="005A0F68" w:rsidRPr="005A0F68" w:rsidRDefault="005A0F68" w:rsidP="00415EEB">
      <w:pPr>
        <w:pStyle w:val="L2APA"/>
        <w:spacing w:before="120" w:after="120" w:line="240" w:lineRule="auto"/>
        <w:outlineLvl w:val="9"/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</w:pPr>
    </w:p>
    <w:p w14:paraId="243F075A" w14:textId="5CE212B7" w:rsidR="0012120B" w:rsidRPr="005A0F68" w:rsidRDefault="0012120B" w:rsidP="00415EEB">
      <w:pPr>
        <w:spacing w:before="120"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A0F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proofErr w:type="spellStart"/>
      <w:r w:rsidRPr="005A0F68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5A0F68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proofErr w:type="spellEnd"/>
      <w:r w:rsidRPr="005A0F68">
        <w:rPr>
          <w:rFonts w:ascii="Times New Roman" w:hAnsi="Times New Roman" w:cs="Times New Roman"/>
          <w:color w:val="000000" w:themeColor="text1"/>
          <w:sz w:val="22"/>
          <w:szCs w:val="22"/>
        </w:rPr>
        <w:t>. Intercept and slopes of the intervention-focused mixed linear model for the control and intervention groups (</w:t>
      </w:r>
      <w:r w:rsidR="005A0F68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5A0F68">
        <w:rPr>
          <w:rFonts w:ascii="Times New Roman" w:hAnsi="Times New Roman" w:cs="Times New Roman"/>
          <w:color w:val="000000" w:themeColor="text1"/>
          <w:sz w:val="22"/>
          <w:szCs w:val="22"/>
        </w:rPr>
        <w:t>tudy 2).</w:t>
      </w: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1320"/>
        <w:gridCol w:w="2787"/>
        <w:gridCol w:w="1185"/>
        <w:gridCol w:w="1261"/>
        <w:gridCol w:w="711"/>
        <w:gridCol w:w="491"/>
        <w:gridCol w:w="1733"/>
      </w:tblGrid>
      <w:tr w:rsidR="006A486D" w:rsidRPr="005A0F68" w14:paraId="46E82368" w14:textId="77777777" w:rsidTr="006A486D">
        <w:trPr>
          <w:trHeight w:val="438"/>
        </w:trPr>
        <w:tc>
          <w:tcPr>
            <w:tcW w:w="696" w:type="pct"/>
          </w:tcPr>
          <w:p w14:paraId="2109CF4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469" w:type="pct"/>
          </w:tcPr>
          <w:p w14:paraId="1060B600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625" w:type="pct"/>
          </w:tcPr>
          <w:p w14:paraId="6932D91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665" w:type="pct"/>
          </w:tcPr>
          <w:p w14:paraId="5EC039CD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ope</w:t>
            </w:r>
          </w:p>
        </w:tc>
        <w:tc>
          <w:tcPr>
            <w:tcW w:w="374" w:type="pct"/>
          </w:tcPr>
          <w:p w14:paraId="0F76488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258" w:type="pct"/>
          </w:tcPr>
          <w:p w14:paraId="47C897AA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13" w:type="pct"/>
          </w:tcPr>
          <w:p w14:paraId="756F38E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ditional 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6A486D" w:rsidRPr="005A0F68" w14:paraId="188B715F" w14:textId="77777777" w:rsidTr="006A486D">
        <w:trPr>
          <w:trHeight w:val="454"/>
        </w:trPr>
        <w:tc>
          <w:tcPr>
            <w:tcW w:w="696" w:type="pct"/>
            <w:vMerge w:val="restart"/>
          </w:tcPr>
          <w:p w14:paraId="52A32CEA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  <w:p w14:paraId="58FEE89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88)</w:t>
            </w:r>
          </w:p>
        </w:tc>
        <w:tc>
          <w:tcPr>
            <w:tcW w:w="1469" w:type="pct"/>
          </w:tcPr>
          <w:p w14:paraId="462D0188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monitoring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23)</w:t>
            </w:r>
          </w:p>
        </w:tc>
        <w:tc>
          <w:tcPr>
            <w:tcW w:w="625" w:type="pct"/>
          </w:tcPr>
          <w:p w14:paraId="47A085BD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04.37</w:t>
            </w:r>
          </w:p>
        </w:tc>
        <w:tc>
          <w:tcPr>
            <w:tcW w:w="665" w:type="pct"/>
          </w:tcPr>
          <w:p w14:paraId="74377A8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.81</w:t>
            </w:r>
          </w:p>
        </w:tc>
        <w:tc>
          <w:tcPr>
            <w:tcW w:w="374" w:type="pct"/>
          </w:tcPr>
          <w:p w14:paraId="0F636E5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4.19</w:t>
            </w:r>
          </w:p>
        </w:tc>
        <w:tc>
          <w:tcPr>
            <w:tcW w:w="258" w:type="pct"/>
          </w:tcPr>
          <w:p w14:paraId="748D0AE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49</w:t>
            </w:r>
          </w:p>
        </w:tc>
        <w:tc>
          <w:tcPr>
            <w:tcW w:w="913" w:type="pct"/>
          </w:tcPr>
          <w:p w14:paraId="61E7E6BB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6A486D" w:rsidRPr="005A0F68" w14:paraId="379DD41D" w14:textId="77777777" w:rsidTr="006A486D">
        <w:trPr>
          <w:trHeight w:val="678"/>
        </w:trPr>
        <w:tc>
          <w:tcPr>
            <w:tcW w:w="696" w:type="pct"/>
            <w:vMerge/>
          </w:tcPr>
          <w:p w14:paraId="3889106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69" w:type="pct"/>
          </w:tcPr>
          <w:p w14:paraId="7D46C615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3)</w:t>
            </w:r>
          </w:p>
        </w:tc>
        <w:tc>
          <w:tcPr>
            <w:tcW w:w="625" w:type="pct"/>
          </w:tcPr>
          <w:p w14:paraId="1F2A1A3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70.34</w:t>
            </w:r>
          </w:p>
        </w:tc>
        <w:tc>
          <w:tcPr>
            <w:tcW w:w="665" w:type="pct"/>
          </w:tcPr>
          <w:p w14:paraId="2D3BF90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46</w:t>
            </w:r>
          </w:p>
        </w:tc>
        <w:tc>
          <w:tcPr>
            <w:tcW w:w="374" w:type="pct"/>
          </w:tcPr>
          <w:p w14:paraId="70CE88D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79</w:t>
            </w:r>
          </w:p>
        </w:tc>
        <w:tc>
          <w:tcPr>
            <w:tcW w:w="258" w:type="pct"/>
          </w:tcPr>
          <w:p w14:paraId="3E63A7F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913" w:type="pct"/>
          </w:tcPr>
          <w:p w14:paraId="1030B50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4D219E5C" w14:textId="77777777" w:rsidTr="006A486D">
        <w:trPr>
          <w:trHeight w:val="560"/>
        </w:trPr>
        <w:tc>
          <w:tcPr>
            <w:tcW w:w="696" w:type="pct"/>
            <w:vMerge/>
          </w:tcPr>
          <w:p w14:paraId="3CDF3F1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69" w:type="pct"/>
          </w:tcPr>
          <w:p w14:paraId="5B83438B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in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2)</w:t>
            </w:r>
          </w:p>
        </w:tc>
        <w:tc>
          <w:tcPr>
            <w:tcW w:w="625" w:type="pct"/>
          </w:tcPr>
          <w:p w14:paraId="55C3199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29.62</w:t>
            </w:r>
          </w:p>
        </w:tc>
        <w:tc>
          <w:tcPr>
            <w:tcW w:w="665" w:type="pct"/>
          </w:tcPr>
          <w:p w14:paraId="38B8A2F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08</w:t>
            </w:r>
          </w:p>
        </w:tc>
        <w:tc>
          <w:tcPr>
            <w:tcW w:w="374" w:type="pct"/>
          </w:tcPr>
          <w:p w14:paraId="1E51E9E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46</w:t>
            </w:r>
          </w:p>
        </w:tc>
        <w:tc>
          <w:tcPr>
            <w:tcW w:w="258" w:type="pct"/>
          </w:tcPr>
          <w:p w14:paraId="47861D07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913" w:type="pct"/>
          </w:tcPr>
          <w:p w14:paraId="7F14698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2049E18E" w14:textId="77777777" w:rsidTr="006A486D">
        <w:trPr>
          <w:trHeight w:val="560"/>
        </w:trPr>
        <w:tc>
          <w:tcPr>
            <w:tcW w:w="696" w:type="pct"/>
            <w:vMerge w:val="restart"/>
          </w:tcPr>
          <w:p w14:paraId="1DC5175A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2D1D88B3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92)</w:t>
            </w:r>
          </w:p>
        </w:tc>
        <w:tc>
          <w:tcPr>
            <w:tcW w:w="1469" w:type="pct"/>
          </w:tcPr>
          <w:p w14:paraId="61120CEC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monitoring 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26)</w:t>
            </w:r>
          </w:p>
        </w:tc>
        <w:tc>
          <w:tcPr>
            <w:tcW w:w="625" w:type="pct"/>
          </w:tcPr>
          <w:p w14:paraId="0C86A808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57.30</w:t>
            </w:r>
          </w:p>
        </w:tc>
        <w:tc>
          <w:tcPr>
            <w:tcW w:w="665" w:type="pct"/>
          </w:tcPr>
          <w:p w14:paraId="24E8FCC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58</w:t>
            </w:r>
          </w:p>
        </w:tc>
        <w:tc>
          <w:tcPr>
            <w:tcW w:w="374" w:type="pct"/>
          </w:tcPr>
          <w:p w14:paraId="1935DE7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1.44</w:t>
            </w:r>
          </w:p>
        </w:tc>
        <w:tc>
          <w:tcPr>
            <w:tcW w:w="258" w:type="pct"/>
          </w:tcPr>
          <w:p w14:paraId="42A37CD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913" w:type="pct"/>
          </w:tcPr>
          <w:p w14:paraId="14F89A73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6A486D" w:rsidRPr="005A0F68" w14:paraId="25E92DB3" w14:textId="77777777" w:rsidTr="006A486D">
        <w:trPr>
          <w:trHeight w:val="560"/>
        </w:trPr>
        <w:tc>
          <w:tcPr>
            <w:tcW w:w="696" w:type="pct"/>
            <w:vMerge/>
          </w:tcPr>
          <w:p w14:paraId="4D5ECBC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69" w:type="pct"/>
          </w:tcPr>
          <w:p w14:paraId="48BC0D79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4)</w:t>
            </w:r>
          </w:p>
        </w:tc>
        <w:tc>
          <w:tcPr>
            <w:tcW w:w="625" w:type="pct"/>
          </w:tcPr>
          <w:p w14:paraId="715DAAA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79.34</w:t>
            </w:r>
          </w:p>
        </w:tc>
        <w:tc>
          <w:tcPr>
            <w:tcW w:w="665" w:type="pct"/>
          </w:tcPr>
          <w:p w14:paraId="3169B93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1.25</w:t>
            </w:r>
          </w:p>
        </w:tc>
        <w:tc>
          <w:tcPr>
            <w:tcW w:w="374" w:type="pct"/>
          </w:tcPr>
          <w:p w14:paraId="3FF445E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5.81   </w:t>
            </w:r>
          </w:p>
        </w:tc>
        <w:tc>
          <w:tcPr>
            <w:tcW w:w="258" w:type="pct"/>
          </w:tcPr>
          <w:p w14:paraId="1929B816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913" w:type="pct"/>
          </w:tcPr>
          <w:p w14:paraId="7087D45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11DF6486" w14:textId="77777777" w:rsidTr="006A486D">
        <w:trPr>
          <w:trHeight w:val="560"/>
        </w:trPr>
        <w:tc>
          <w:tcPr>
            <w:tcW w:w="696" w:type="pct"/>
            <w:vMerge/>
          </w:tcPr>
          <w:p w14:paraId="7D8AF2A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69" w:type="pct"/>
          </w:tcPr>
          <w:p w14:paraId="568D086D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in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2)</w:t>
            </w:r>
          </w:p>
        </w:tc>
        <w:tc>
          <w:tcPr>
            <w:tcW w:w="625" w:type="pct"/>
          </w:tcPr>
          <w:p w14:paraId="7B892A5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57.84</w:t>
            </w:r>
          </w:p>
        </w:tc>
        <w:tc>
          <w:tcPr>
            <w:tcW w:w="665" w:type="pct"/>
          </w:tcPr>
          <w:p w14:paraId="582954C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8</w:t>
            </w:r>
          </w:p>
        </w:tc>
        <w:tc>
          <w:tcPr>
            <w:tcW w:w="374" w:type="pct"/>
          </w:tcPr>
          <w:p w14:paraId="44A5E06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13</w:t>
            </w:r>
          </w:p>
        </w:tc>
        <w:tc>
          <w:tcPr>
            <w:tcW w:w="258" w:type="pct"/>
          </w:tcPr>
          <w:p w14:paraId="2A9EE3A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913" w:type="pct"/>
          </w:tcPr>
          <w:p w14:paraId="2C8F55E8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F33E53C" w14:textId="77777777" w:rsidR="005A0F68" w:rsidRDefault="005A0F68" w:rsidP="00415EEB">
      <w:pPr>
        <w:pStyle w:val="L2APA"/>
        <w:spacing w:before="120" w:after="120" w:line="240" w:lineRule="auto"/>
        <w:outlineLvl w:val="9"/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</w:pPr>
    </w:p>
    <w:p w14:paraId="422027D8" w14:textId="36F6DF4E" w:rsidR="0012120B" w:rsidRDefault="0012120B" w:rsidP="00415EEB">
      <w:pPr>
        <w:pStyle w:val="L2APA"/>
        <w:spacing w:before="120" w:after="120" w:line="240" w:lineRule="auto"/>
        <w:outlineLvl w:val="9"/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</w:pPr>
      <w:r w:rsidRPr="005A0F68"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  <w:t>Considering that the ranking position may impact the effect of social norms, we additionally added ranking position as a new covariate for Study 2. The coding of ranking position</w:t>
      </w:r>
      <w:r w:rsidRPr="005A0F68"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  <w:t xml:space="preserve"> was the same as the additional analysis for Study 1.</w:t>
      </w:r>
      <w:r w:rsidRPr="005A0F68"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  <w:t xml:space="preserve"> Briefly, with ranking position as a covariate, the significance of results remained the same and ranking position was not a significant covariate. See detailed information in Table </w:t>
      </w:r>
      <w:proofErr w:type="spellStart"/>
      <w:r w:rsidRPr="005A0F68"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  <w:t>S</w:t>
      </w:r>
      <w:r w:rsidR="005A0F68"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  <w:t>2</w:t>
      </w:r>
      <w:proofErr w:type="spellEnd"/>
      <w:r w:rsidRPr="005A0F68">
        <w:rPr>
          <w:rFonts w:ascii="Times New Roman" w:eastAsia="SimSun" w:hAnsi="Times New Roman"/>
          <w:b w:val="0"/>
          <w:bCs w:val="0"/>
          <w:color w:val="000000" w:themeColor="text1"/>
          <w:sz w:val="22"/>
          <w:szCs w:val="22"/>
        </w:rPr>
        <w:t>.</w:t>
      </w:r>
    </w:p>
    <w:p w14:paraId="094FE681" w14:textId="77777777" w:rsidR="005A0F68" w:rsidRPr="005A0F68" w:rsidRDefault="005A0F68" w:rsidP="00415EEB">
      <w:pPr>
        <w:pStyle w:val="L2APA"/>
        <w:spacing w:before="120" w:after="120" w:line="240" w:lineRule="auto"/>
        <w:outlineLvl w:val="9"/>
        <w:rPr>
          <w:rFonts w:ascii="Times New Roman" w:hAnsi="Times New Roman"/>
          <w:b w:val="0"/>
          <w:bCs w:val="0"/>
          <w:color w:val="000000" w:themeColor="text1"/>
          <w:sz w:val="22"/>
          <w:szCs w:val="22"/>
        </w:rPr>
      </w:pPr>
    </w:p>
    <w:p w14:paraId="66A56807" w14:textId="6250D043" w:rsidR="0012120B" w:rsidRPr="005A0F68" w:rsidRDefault="0012120B" w:rsidP="00415EEB">
      <w:pPr>
        <w:spacing w:before="120" w:after="120"/>
        <w:rPr>
          <w:rFonts w:ascii="Times New Roman" w:eastAsia="SimSun" w:hAnsi="Times New Roman" w:cs="Times New Roman"/>
          <w:color w:val="000000" w:themeColor="text1"/>
          <w:sz w:val="22"/>
          <w:szCs w:val="22"/>
        </w:rPr>
      </w:pPr>
      <w:r w:rsidRP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Table </w:t>
      </w:r>
      <w:proofErr w:type="spellStart"/>
      <w:r w:rsidRP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</w:t>
      </w:r>
      <w:r w:rsid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2</w:t>
      </w:r>
      <w:proofErr w:type="spellEnd"/>
      <w:r w:rsidRP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. Intercept and slopes of the ranking position added mixed linear model for the control and intervention groups in </w:t>
      </w:r>
      <w:r w:rsid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s</w:t>
      </w:r>
      <w:r w:rsidRPr="005A0F68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>tudy 2.</w:t>
      </w: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1317"/>
        <w:gridCol w:w="2594"/>
        <w:gridCol w:w="1376"/>
        <w:gridCol w:w="1260"/>
        <w:gridCol w:w="717"/>
        <w:gridCol w:w="495"/>
        <w:gridCol w:w="1729"/>
      </w:tblGrid>
      <w:tr w:rsidR="006A486D" w:rsidRPr="005A0F68" w14:paraId="24C50EC7" w14:textId="77777777" w:rsidTr="006A486D">
        <w:trPr>
          <w:trHeight w:val="438"/>
        </w:trPr>
        <w:tc>
          <w:tcPr>
            <w:tcW w:w="694" w:type="pct"/>
          </w:tcPr>
          <w:p w14:paraId="7294B73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67" w:type="pct"/>
          </w:tcPr>
          <w:p w14:paraId="4E45E803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725" w:type="pct"/>
          </w:tcPr>
          <w:p w14:paraId="6AE2A0EA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664" w:type="pct"/>
          </w:tcPr>
          <w:p w14:paraId="13442B7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ope</w:t>
            </w:r>
          </w:p>
        </w:tc>
        <w:tc>
          <w:tcPr>
            <w:tcW w:w="378" w:type="pct"/>
          </w:tcPr>
          <w:p w14:paraId="39436066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261" w:type="pct"/>
          </w:tcPr>
          <w:p w14:paraId="68D5F46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12" w:type="pct"/>
          </w:tcPr>
          <w:p w14:paraId="730F15D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ditional 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6A486D" w:rsidRPr="005A0F68" w14:paraId="69EDAF6B" w14:textId="77777777" w:rsidTr="006A486D">
        <w:trPr>
          <w:trHeight w:val="454"/>
        </w:trPr>
        <w:tc>
          <w:tcPr>
            <w:tcW w:w="694" w:type="pct"/>
            <w:vMerge w:val="restart"/>
          </w:tcPr>
          <w:p w14:paraId="36D4BAF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  <w:p w14:paraId="1A14707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88)</w:t>
            </w:r>
          </w:p>
        </w:tc>
        <w:tc>
          <w:tcPr>
            <w:tcW w:w="1367" w:type="pct"/>
          </w:tcPr>
          <w:p w14:paraId="1D2A5E11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monitoring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23)</w:t>
            </w:r>
          </w:p>
        </w:tc>
        <w:tc>
          <w:tcPr>
            <w:tcW w:w="725" w:type="pct"/>
          </w:tcPr>
          <w:p w14:paraId="7D6782CC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46.47</w:t>
            </w:r>
          </w:p>
        </w:tc>
        <w:tc>
          <w:tcPr>
            <w:tcW w:w="664" w:type="pct"/>
          </w:tcPr>
          <w:p w14:paraId="0711B70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.81</w:t>
            </w:r>
          </w:p>
        </w:tc>
        <w:tc>
          <w:tcPr>
            <w:tcW w:w="378" w:type="pct"/>
          </w:tcPr>
          <w:p w14:paraId="4DA78F8A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4.19</w:t>
            </w:r>
          </w:p>
        </w:tc>
        <w:tc>
          <w:tcPr>
            <w:tcW w:w="261" w:type="pct"/>
          </w:tcPr>
          <w:p w14:paraId="303A6E9C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49</w:t>
            </w:r>
          </w:p>
        </w:tc>
        <w:tc>
          <w:tcPr>
            <w:tcW w:w="912" w:type="pct"/>
          </w:tcPr>
          <w:p w14:paraId="4CB22978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6A486D" w:rsidRPr="005A0F68" w14:paraId="6CBA8F52" w14:textId="77777777" w:rsidTr="006A486D">
        <w:trPr>
          <w:trHeight w:val="678"/>
        </w:trPr>
        <w:tc>
          <w:tcPr>
            <w:tcW w:w="694" w:type="pct"/>
            <w:vMerge/>
          </w:tcPr>
          <w:p w14:paraId="5E6F790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pct"/>
          </w:tcPr>
          <w:p w14:paraId="75821319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3)</w:t>
            </w:r>
          </w:p>
        </w:tc>
        <w:tc>
          <w:tcPr>
            <w:tcW w:w="725" w:type="pct"/>
          </w:tcPr>
          <w:p w14:paraId="1A2389F7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8555.52</w:t>
            </w:r>
          </w:p>
        </w:tc>
        <w:tc>
          <w:tcPr>
            <w:tcW w:w="664" w:type="pct"/>
          </w:tcPr>
          <w:p w14:paraId="60708126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.00</w:t>
            </w:r>
          </w:p>
        </w:tc>
        <w:tc>
          <w:tcPr>
            <w:tcW w:w="378" w:type="pct"/>
          </w:tcPr>
          <w:p w14:paraId="5717866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22</w:t>
            </w:r>
          </w:p>
        </w:tc>
        <w:tc>
          <w:tcPr>
            <w:tcW w:w="261" w:type="pct"/>
          </w:tcPr>
          <w:p w14:paraId="3C8B804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</w:t>
            </w:r>
          </w:p>
        </w:tc>
        <w:tc>
          <w:tcPr>
            <w:tcW w:w="912" w:type="pct"/>
          </w:tcPr>
          <w:p w14:paraId="4EC4BE0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70F93C18" w14:textId="77777777" w:rsidTr="006A486D">
        <w:trPr>
          <w:trHeight w:val="560"/>
        </w:trPr>
        <w:tc>
          <w:tcPr>
            <w:tcW w:w="694" w:type="pct"/>
            <w:vMerge/>
          </w:tcPr>
          <w:p w14:paraId="4C191DE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pct"/>
          </w:tcPr>
          <w:p w14:paraId="7A9CC39D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in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2)</w:t>
            </w:r>
          </w:p>
        </w:tc>
        <w:tc>
          <w:tcPr>
            <w:tcW w:w="725" w:type="pct"/>
          </w:tcPr>
          <w:p w14:paraId="6B094DAD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14.55</w:t>
            </w:r>
          </w:p>
        </w:tc>
        <w:tc>
          <w:tcPr>
            <w:tcW w:w="664" w:type="pct"/>
          </w:tcPr>
          <w:p w14:paraId="5EF5D89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68</w:t>
            </w:r>
          </w:p>
        </w:tc>
        <w:tc>
          <w:tcPr>
            <w:tcW w:w="378" w:type="pct"/>
          </w:tcPr>
          <w:p w14:paraId="1881E9C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82</w:t>
            </w:r>
          </w:p>
        </w:tc>
        <w:tc>
          <w:tcPr>
            <w:tcW w:w="261" w:type="pct"/>
          </w:tcPr>
          <w:p w14:paraId="4AF131A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</w:t>
            </w:r>
          </w:p>
        </w:tc>
        <w:tc>
          <w:tcPr>
            <w:tcW w:w="912" w:type="pct"/>
          </w:tcPr>
          <w:p w14:paraId="2209E74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073C91D5" w14:textId="77777777" w:rsidTr="006A486D">
        <w:trPr>
          <w:trHeight w:val="560"/>
        </w:trPr>
        <w:tc>
          <w:tcPr>
            <w:tcW w:w="694" w:type="pct"/>
            <w:vMerge w:val="restart"/>
          </w:tcPr>
          <w:p w14:paraId="2483474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  <w:p w14:paraId="5B5136B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92)</w:t>
            </w:r>
          </w:p>
        </w:tc>
        <w:tc>
          <w:tcPr>
            <w:tcW w:w="1367" w:type="pct"/>
          </w:tcPr>
          <w:p w14:paraId="55AC1956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Self-monitoring 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26)</w:t>
            </w:r>
          </w:p>
        </w:tc>
        <w:tc>
          <w:tcPr>
            <w:tcW w:w="725" w:type="pct"/>
          </w:tcPr>
          <w:p w14:paraId="4654EDCE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93.06</w:t>
            </w:r>
          </w:p>
        </w:tc>
        <w:tc>
          <w:tcPr>
            <w:tcW w:w="664" w:type="pct"/>
          </w:tcPr>
          <w:p w14:paraId="4333D173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64</w:t>
            </w:r>
          </w:p>
        </w:tc>
        <w:tc>
          <w:tcPr>
            <w:tcW w:w="378" w:type="pct"/>
          </w:tcPr>
          <w:p w14:paraId="35F70BE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1.51</w:t>
            </w:r>
          </w:p>
        </w:tc>
        <w:tc>
          <w:tcPr>
            <w:tcW w:w="261" w:type="pct"/>
          </w:tcPr>
          <w:p w14:paraId="6190A908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912" w:type="pct"/>
          </w:tcPr>
          <w:p w14:paraId="05B18B6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6A486D" w:rsidRPr="005A0F68" w14:paraId="60AADB6B" w14:textId="77777777" w:rsidTr="006A486D">
        <w:trPr>
          <w:trHeight w:val="560"/>
        </w:trPr>
        <w:tc>
          <w:tcPr>
            <w:tcW w:w="694" w:type="pct"/>
            <w:vMerge/>
          </w:tcPr>
          <w:p w14:paraId="39B35572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pct"/>
          </w:tcPr>
          <w:p w14:paraId="2FE1D1AE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4)</w:t>
            </w:r>
          </w:p>
        </w:tc>
        <w:tc>
          <w:tcPr>
            <w:tcW w:w="725" w:type="pct"/>
          </w:tcPr>
          <w:p w14:paraId="0535BCD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46.24</w:t>
            </w:r>
          </w:p>
        </w:tc>
        <w:tc>
          <w:tcPr>
            <w:tcW w:w="664" w:type="pct"/>
          </w:tcPr>
          <w:p w14:paraId="7999E8D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5.07</w:t>
            </w:r>
          </w:p>
        </w:tc>
        <w:tc>
          <w:tcPr>
            <w:tcW w:w="378" w:type="pct"/>
          </w:tcPr>
          <w:p w14:paraId="208608B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27</w:t>
            </w:r>
          </w:p>
        </w:tc>
        <w:tc>
          <w:tcPr>
            <w:tcW w:w="261" w:type="pct"/>
          </w:tcPr>
          <w:p w14:paraId="510976D9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912" w:type="pct"/>
          </w:tcPr>
          <w:p w14:paraId="73215445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A486D" w:rsidRPr="005A0F68" w14:paraId="74475B56" w14:textId="77777777" w:rsidTr="006A486D">
        <w:trPr>
          <w:trHeight w:val="560"/>
        </w:trPr>
        <w:tc>
          <w:tcPr>
            <w:tcW w:w="694" w:type="pct"/>
            <w:vMerge/>
          </w:tcPr>
          <w:p w14:paraId="15B0778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7" w:type="pct"/>
          </w:tcPr>
          <w:p w14:paraId="2DE75AB4" w14:textId="77777777" w:rsidR="0012120B" w:rsidRPr="005A0F68" w:rsidRDefault="0012120B" w:rsidP="00415E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der-inconsistent Intervention(</w:t>
            </w:r>
            <w:r w:rsidRPr="005A0F6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32)</w:t>
            </w:r>
          </w:p>
        </w:tc>
        <w:tc>
          <w:tcPr>
            <w:tcW w:w="725" w:type="pct"/>
          </w:tcPr>
          <w:p w14:paraId="1F8F763F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018.64   </w:t>
            </w:r>
          </w:p>
        </w:tc>
        <w:tc>
          <w:tcPr>
            <w:tcW w:w="664" w:type="pct"/>
          </w:tcPr>
          <w:p w14:paraId="5DB813F8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4</w:t>
            </w:r>
          </w:p>
        </w:tc>
        <w:tc>
          <w:tcPr>
            <w:tcW w:w="378" w:type="pct"/>
          </w:tcPr>
          <w:p w14:paraId="79E2FD10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7</w:t>
            </w:r>
          </w:p>
        </w:tc>
        <w:tc>
          <w:tcPr>
            <w:tcW w:w="261" w:type="pct"/>
          </w:tcPr>
          <w:p w14:paraId="14134534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0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3</w:t>
            </w:r>
          </w:p>
        </w:tc>
        <w:tc>
          <w:tcPr>
            <w:tcW w:w="912" w:type="pct"/>
          </w:tcPr>
          <w:p w14:paraId="42528F11" w14:textId="77777777" w:rsidR="0012120B" w:rsidRPr="005A0F68" w:rsidRDefault="0012120B" w:rsidP="00415E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tbl>
    <w:p w14:paraId="48EE21D6" w14:textId="7FB0AB43" w:rsidR="00687CE5" w:rsidRPr="005A0F68" w:rsidRDefault="00687CE5" w:rsidP="009D0D6F">
      <w:pPr>
        <w:pStyle w:val="EndNoteBibliography"/>
        <w:mirrorIndents/>
        <w:rPr>
          <w:noProof/>
          <w:color w:val="000000" w:themeColor="text1"/>
          <w:sz w:val="22"/>
          <w:szCs w:val="22"/>
        </w:rPr>
      </w:pPr>
    </w:p>
    <w:sectPr w:rsidR="00687CE5" w:rsidRPr="005A0F68" w:rsidSect="00284EAE">
      <w:footerReference w:type="even" r:id="rId8"/>
      <w:footnotePr>
        <w:numFmt w:val="chicago"/>
        <w:numRestart w:val="eachPage"/>
      </w:footnotePr>
      <w:pgSz w:w="11900" w:h="16840"/>
      <w:pgMar w:top="1440" w:right="1440" w:bottom="1440" w:left="1440" w:header="709" w:footer="709" w:gutter="0"/>
      <w:pgNumType w:start="1"/>
      <w:cols w:space="708"/>
      <w:titlePg/>
      <w:docGrid w:linePitch="360" w:charSpace="77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E0DB08" w14:textId="77777777" w:rsidR="00771BD4" w:rsidRDefault="00771BD4" w:rsidP="00247AE7">
      <w:r>
        <w:separator/>
      </w:r>
    </w:p>
  </w:endnote>
  <w:endnote w:type="continuationSeparator" w:id="0">
    <w:p w14:paraId="7EB3FB24" w14:textId="77777777" w:rsidR="00771BD4" w:rsidRDefault="00771BD4" w:rsidP="00247AE7">
      <w:r>
        <w:continuationSeparator/>
      </w:r>
    </w:p>
  </w:endnote>
  <w:endnote w:type="continuationNotice" w:id="1">
    <w:p w14:paraId="4BD9661C" w14:textId="77777777" w:rsidR="00771BD4" w:rsidRDefault="00771B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3239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08882" w14:textId="77777777" w:rsidR="000A1212" w:rsidRDefault="000A1212" w:rsidP="009F1A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1EC6C" w14:textId="77777777" w:rsidR="000A1212" w:rsidRDefault="000A1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3A1FC" w14:textId="77777777" w:rsidR="00771BD4" w:rsidRDefault="00771BD4" w:rsidP="00247AE7">
      <w:r>
        <w:separator/>
      </w:r>
    </w:p>
  </w:footnote>
  <w:footnote w:type="continuationSeparator" w:id="0">
    <w:p w14:paraId="70694F9A" w14:textId="77777777" w:rsidR="00771BD4" w:rsidRDefault="00771BD4" w:rsidP="00247AE7">
      <w:r>
        <w:continuationSeparator/>
      </w:r>
    </w:p>
  </w:footnote>
  <w:footnote w:type="continuationNotice" w:id="1">
    <w:p w14:paraId="4597E995" w14:textId="77777777" w:rsidR="00771BD4" w:rsidRDefault="00771B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67890"/>
    <w:multiLevelType w:val="hybridMultilevel"/>
    <w:tmpl w:val="DF600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834A4"/>
    <w:multiLevelType w:val="multilevel"/>
    <w:tmpl w:val="715EA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B91F21"/>
    <w:multiLevelType w:val="hybridMultilevel"/>
    <w:tmpl w:val="C22A7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81BD3"/>
    <w:multiLevelType w:val="hybridMultilevel"/>
    <w:tmpl w:val="23A26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6189F"/>
    <w:multiLevelType w:val="hybridMultilevel"/>
    <w:tmpl w:val="6D5E4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36816"/>
    <w:multiLevelType w:val="hybridMultilevel"/>
    <w:tmpl w:val="6F7AF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E1503"/>
    <w:multiLevelType w:val="hybridMultilevel"/>
    <w:tmpl w:val="6750D8A4"/>
    <w:lvl w:ilvl="0" w:tplc="5086B3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31AEE"/>
    <w:multiLevelType w:val="hybridMultilevel"/>
    <w:tmpl w:val="A6ACA09A"/>
    <w:lvl w:ilvl="0" w:tplc="332EC3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B5519C5"/>
    <w:multiLevelType w:val="hybridMultilevel"/>
    <w:tmpl w:val="D9A07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1629B9"/>
    <w:multiLevelType w:val="hybridMultilevel"/>
    <w:tmpl w:val="A964C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A2853"/>
    <w:multiLevelType w:val="hybridMultilevel"/>
    <w:tmpl w:val="30A45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1B2E7F"/>
    <w:multiLevelType w:val="hybridMultilevel"/>
    <w:tmpl w:val="37ECA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10"/>
  </w:num>
  <w:num w:numId="5">
    <w:abstractNumId w:val="11"/>
  </w:num>
  <w:num w:numId="6">
    <w:abstractNumId w:val="8"/>
  </w:num>
  <w:num w:numId="7">
    <w:abstractNumId w:val="3"/>
  </w:num>
  <w:num w:numId="8">
    <w:abstractNumId w:val="6"/>
  </w:num>
  <w:num w:numId="9">
    <w:abstractNumId w:val="9"/>
  </w:num>
  <w:num w:numId="10">
    <w:abstractNumId w:val="2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5D7B"/>
    <w:rsid w:val="000004A5"/>
    <w:rsid w:val="00000C91"/>
    <w:rsid w:val="00001BD8"/>
    <w:rsid w:val="00002C5D"/>
    <w:rsid w:val="00003156"/>
    <w:rsid w:val="0000350F"/>
    <w:rsid w:val="0000370E"/>
    <w:rsid w:val="000038BC"/>
    <w:rsid w:val="000038BD"/>
    <w:rsid w:val="000038DC"/>
    <w:rsid w:val="00003904"/>
    <w:rsid w:val="00005220"/>
    <w:rsid w:val="000056AD"/>
    <w:rsid w:val="000056DB"/>
    <w:rsid w:val="000065F3"/>
    <w:rsid w:val="00006BFD"/>
    <w:rsid w:val="00007004"/>
    <w:rsid w:val="000070E2"/>
    <w:rsid w:val="0000754D"/>
    <w:rsid w:val="000104E2"/>
    <w:rsid w:val="0001065A"/>
    <w:rsid w:val="0001231F"/>
    <w:rsid w:val="00012B77"/>
    <w:rsid w:val="00012C6A"/>
    <w:rsid w:val="00012D16"/>
    <w:rsid w:val="00012FB5"/>
    <w:rsid w:val="00013672"/>
    <w:rsid w:val="00013950"/>
    <w:rsid w:val="00014B8D"/>
    <w:rsid w:val="00014F53"/>
    <w:rsid w:val="00016256"/>
    <w:rsid w:val="0001697B"/>
    <w:rsid w:val="00017065"/>
    <w:rsid w:val="00017091"/>
    <w:rsid w:val="0001772F"/>
    <w:rsid w:val="00017D9F"/>
    <w:rsid w:val="000208C8"/>
    <w:rsid w:val="00022F0A"/>
    <w:rsid w:val="000236D4"/>
    <w:rsid w:val="00024A3F"/>
    <w:rsid w:val="00024FB2"/>
    <w:rsid w:val="00025397"/>
    <w:rsid w:val="00025BBE"/>
    <w:rsid w:val="000264F0"/>
    <w:rsid w:val="00027153"/>
    <w:rsid w:val="000274C4"/>
    <w:rsid w:val="00027DAC"/>
    <w:rsid w:val="00030116"/>
    <w:rsid w:val="000304DE"/>
    <w:rsid w:val="00031965"/>
    <w:rsid w:val="0003240E"/>
    <w:rsid w:val="000324D1"/>
    <w:rsid w:val="00032549"/>
    <w:rsid w:val="0003255A"/>
    <w:rsid w:val="00032A1E"/>
    <w:rsid w:val="00032D65"/>
    <w:rsid w:val="000338FA"/>
    <w:rsid w:val="00033DA8"/>
    <w:rsid w:val="00034421"/>
    <w:rsid w:val="00034965"/>
    <w:rsid w:val="00034D6D"/>
    <w:rsid w:val="00034ECE"/>
    <w:rsid w:val="00035124"/>
    <w:rsid w:val="000354B9"/>
    <w:rsid w:val="00035E2B"/>
    <w:rsid w:val="00036ACC"/>
    <w:rsid w:val="00037B33"/>
    <w:rsid w:val="00041412"/>
    <w:rsid w:val="000427F5"/>
    <w:rsid w:val="00043804"/>
    <w:rsid w:val="00044A78"/>
    <w:rsid w:val="00044CE5"/>
    <w:rsid w:val="000452CF"/>
    <w:rsid w:val="000456A5"/>
    <w:rsid w:val="00045D7E"/>
    <w:rsid w:val="000460C5"/>
    <w:rsid w:val="0004633E"/>
    <w:rsid w:val="000474DB"/>
    <w:rsid w:val="000509B7"/>
    <w:rsid w:val="00051AE1"/>
    <w:rsid w:val="000524B2"/>
    <w:rsid w:val="00052FA2"/>
    <w:rsid w:val="000532B8"/>
    <w:rsid w:val="00053BEB"/>
    <w:rsid w:val="00054BC0"/>
    <w:rsid w:val="00055B84"/>
    <w:rsid w:val="00055D5F"/>
    <w:rsid w:val="00057088"/>
    <w:rsid w:val="00061F8B"/>
    <w:rsid w:val="00062660"/>
    <w:rsid w:val="000630E4"/>
    <w:rsid w:val="000636AB"/>
    <w:rsid w:val="000652E8"/>
    <w:rsid w:val="00066EF6"/>
    <w:rsid w:val="00067136"/>
    <w:rsid w:val="0006723B"/>
    <w:rsid w:val="00067EDC"/>
    <w:rsid w:val="00070A08"/>
    <w:rsid w:val="0007168A"/>
    <w:rsid w:val="00071C79"/>
    <w:rsid w:val="0007211C"/>
    <w:rsid w:val="00072E15"/>
    <w:rsid w:val="00072F7D"/>
    <w:rsid w:val="00074F31"/>
    <w:rsid w:val="00075B2D"/>
    <w:rsid w:val="00075CF4"/>
    <w:rsid w:val="0007638A"/>
    <w:rsid w:val="00076568"/>
    <w:rsid w:val="00077312"/>
    <w:rsid w:val="00077C19"/>
    <w:rsid w:val="00077F2F"/>
    <w:rsid w:val="00080028"/>
    <w:rsid w:val="000800D1"/>
    <w:rsid w:val="000817A2"/>
    <w:rsid w:val="00084D6A"/>
    <w:rsid w:val="00084FE3"/>
    <w:rsid w:val="00085E5A"/>
    <w:rsid w:val="0008733D"/>
    <w:rsid w:val="00087643"/>
    <w:rsid w:val="00087D53"/>
    <w:rsid w:val="0009188C"/>
    <w:rsid w:val="00091977"/>
    <w:rsid w:val="00092246"/>
    <w:rsid w:val="000924A4"/>
    <w:rsid w:val="00092636"/>
    <w:rsid w:val="00093256"/>
    <w:rsid w:val="00093F37"/>
    <w:rsid w:val="00094251"/>
    <w:rsid w:val="00094575"/>
    <w:rsid w:val="00094BDB"/>
    <w:rsid w:val="00095B8F"/>
    <w:rsid w:val="000963CD"/>
    <w:rsid w:val="0009642D"/>
    <w:rsid w:val="000965AB"/>
    <w:rsid w:val="00096812"/>
    <w:rsid w:val="00096839"/>
    <w:rsid w:val="00097457"/>
    <w:rsid w:val="000A0523"/>
    <w:rsid w:val="000A0922"/>
    <w:rsid w:val="000A1029"/>
    <w:rsid w:val="000A1212"/>
    <w:rsid w:val="000A190C"/>
    <w:rsid w:val="000A2045"/>
    <w:rsid w:val="000A231A"/>
    <w:rsid w:val="000A3117"/>
    <w:rsid w:val="000A363C"/>
    <w:rsid w:val="000A398E"/>
    <w:rsid w:val="000A39B1"/>
    <w:rsid w:val="000A540A"/>
    <w:rsid w:val="000A6D1C"/>
    <w:rsid w:val="000A788D"/>
    <w:rsid w:val="000A7F28"/>
    <w:rsid w:val="000B1C70"/>
    <w:rsid w:val="000B2C62"/>
    <w:rsid w:val="000B3972"/>
    <w:rsid w:val="000B39EC"/>
    <w:rsid w:val="000B3AD4"/>
    <w:rsid w:val="000B537A"/>
    <w:rsid w:val="000B6520"/>
    <w:rsid w:val="000C04ED"/>
    <w:rsid w:val="000C0666"/>
    <w:rsid w:val="000C0B59"/>
    <w:rsid w:val="000C1529"/>
    <w:rsid w:val="000C2683"/>
    <w:rsid w:val="000C33A1"/>
    <w:rsid w:val="000C3891"/>
    <w:rsid w:val="000C3B65"/>
    <w:rsid w:val="000C418F"/>
    <w:rsid w:val="000C4548"/>
    <w:rsid w:val="000C4BBE"/>
    <w:rsid w:val="000C4EC7"/>
    <w:rsid w:val="000C5503"/>
    <w:rsid w:val="000C603F"/>
    <w:rsid w:val="000C646B"/>
    <w:rsid w:val="000C6815"/>
    <w:rsid w:val="000C6B52"/>
    <w:rsid w:val="000C6E51"/>
    <w:rsid w:val="000C750F"/>
    <w:rsid w:val="000C76EB"/>
    <w:rsid w:val="000D05CA"/>
    <w:rsid w:val="000D0904"/>
    <w:rsid w:val="000D114A"/>
    <w:rsid w:val="000D20C7"/>
    <w:rsid w:val="000D27C2"/>
    <w:rsid w:val="000D28E2"/>
    <w:rsid w:val="000D4379"/>
    <w:rsid w:val="000D43D6"/>
    <w:rsid w:val="000D4697"/>
    <w:rsid w:val="000D5993"/>
    <w:rsid w:val="000D7DE6"/>
    <w:rsid w:val="000E0842"/>
    <w:rsid w:val="000E08BE"/>
    <w:rsid w:val="000E1331"/>
    <w:rsid w:val="000E14C9"/>
    <w:rsid w:val="000E2677"/>
    <w:rsid w:val="000E2BA3"/>
    <w:rsid w:val="000E3B26"/>
    <w:rsid w:val="000E4A69"/>
    <w:rsid w:val="000E5D1A"/>
    <w:rsid w:val="000E7799"/>
    <w:rsid w:val="000E7A59"/>
    <w:rsid w:val="000F04F4"/>
    <w:rsid w:val="000F0BFB"/>
    <w:rsid w:val="000F18F5"/>
    <w:rsid w:val="000F2515"/>
    <w:rsid w:val="000F336A"/>
    <w:rsid w:val="000F36F6"/>
    <w:rsid w:val="000F37C8"/>
    <w:rsid w:val="000F55AC"/>
    <w:rsid w:val="000F561D"/>
    <w:rsid w:val="000F69DD"/>
    <w:rsid w:val="000F6C8D"/>
    <w:rsid w:val="000F761E"/>
    <w:rsid w:val="001000D8"/>
    <w:rsid w:val="0010181C"/>
    <w:rsid w:val="00101DA0"/>
    <w:rsid w:val="00102A61"/>
    <w:rsid w:val="00102DB6"/>
    <w:rsid w:val="00102E36"/>
    <w:rsid w:val="00102EEB"/>
    <w:rsid w:val="001032AF"/>
    <w:rsid w:val="001036C8"/>
    <w:rsid w:val="0010376F"/>
    <w:rsid w:val="00104849"/>
    <w:rsid w:val="00104C28"/>
    <w:rsid w:val="00105087"/>
    <w:rsid w:val="00106575"/>
    <w:rsid w:val="00106A85"/>
    <w:rsid w:val="0010741A"/>
    <w:rsid w:val="001101FD"/>
    <w:rsid w:val="00110210"/>
    <w:rsid w:val="001107AF"/>
    <w:rsid w:val="00112624"/>
    <w:rsid w:val="001126E1"/>
    <w:rsid w:val="001128E1"/>
    <w:rsid w:val="00112916"/>
    <w:rsid w:val="00113E94"/>
    <w:rsid w:val="00114911"/>
    <w:rsid w:val="001163BC"/>
    <w:rsid w:val="00116601"/>
    <w:rsid w:val="00117342"/>
    <w:rsid w:val="00117558"/>
    <w:rsid w:val="00117A10"/>
    <w:rsid w:val="001203AF"/>
    <w:rsid w:val="001207A0"/>
    <w:rsid w:val="00120E02"/>
    <w:rsid w:val="00120F15"/>
    <w:rsid w:val="0012120B"/>
    <w:rsid w:val="00121889"/>
    <w:rsid w:val="00122351"/>
    <w:rsid w:val="00122D7A"/>
    <w:rsid w:val="00123E72"/>
    <w:rsid w:val="00124987"/>
    <w:rsid w:val="00124C33"/>
    <w:rsid w:val="0012569B"/>
    <w:rsid w:val="001278BB"/>
    <w:rsid w:val="00127CB0"/>
    <w:rsid w:val="00127E0F"/>
    <w:rsid w:val="00130691"/>
    <w:rsid w:val="001306C5"/>
    <w:rsid w:val="0013230B"/>
    <w:rsid w:val="00132A44"/>
    <w:rsid w:val="00132C1F"/>
    <w:rsid w:val="00132C95"/>
    <w:rsid w:val="00132EAA"/>
    <w:rsid w:val="00134928"/>
    <w:rsid w:val="00134BC8"/>
    <w:rsid w:val="00135164"/>
    <w:rsid w:val="00135828"/>
    <w:rsid w:val="0013585B"/>
    <w:rsid w:val="00135C51"/>
    <w:rsid w:val="00135C91"/>
    <w:rsid w:val="001360B0"/>
    <w:rsid w:val="001362C6"/>
    <w:rsid w:val="0013651B"/>
    <w:rsid w:val="0013692C"/>
    <w:rsid w:val="001369F0"/>
    <w:rsid w:val="00136CDC"/>
    <w:rsid w:val="0014154F"/>
    <w:rsid w:val="00141EA9"/>
    <w:rsid w:val="00142AE8"/>
    <w:rsid w:val="00143F38"/>
    <w:rsid w:val="001443AE"/>
    <w:rsid w:val="00144971"/>
    <w:rsid w:val="001452F9"/>
    <w:rsid w:val="001457F9"/>
    <w:rsid w:val="00146E1D"/>
    <w:rsid w:val="0014781A"/>
    <w:rsid w:val="0015084D"/>
    <w:rsid w:val="00150FD4"/>
    <w:rsid w:val="0015123B"/>
    <w:rsid w:val="0015146F"/>
    <w:rsid w:val="00151516"/>
    <w:rsid w:val="00152376"/>
    <w:rsid w:val="001527DC"/>
    <w:rsid w:val="001547AA"/>
    <w:rsid w:val="00154817"/>
    <w:rsid w:val="001573BA"/>
    <w:rsid w:val="00157883"/>
    <w:rsid w:val="00160017"/>
    <w:rsid w:val="00160A8D"/>
    <w:rsid w:val="00160D8D"/>
    <w:rsid w:val="001617E3"/>
    <w:rsid w:val="00162BFA"/>
    <w:rsid w:val="00163284"/>
    <w:rsid w:val="0016334C"/>
    <w:rsid w:val="001636D5"/>
    <w:rsid w:val="00164657"/>
    <w:rsid w:val="00164FC8"/>
    <w:rsid w:val="00166059"/>
    <w:rsid w:val="00167EB5"/>
    <w:rsid w:val="00170D15"/>
    <w:rsid w:val="00171030"/>
    <w:rsid w:val="0017297D"/>
    <w:rsid w:val="00172AA4"/>
    <w:rsid w:val="00172FA0"/>
    <w:rsid w:val="00174E11"/>
    <w:rsid w:val="00175A25"/>
    <w:rsid w:val="0017744C"/>
    <w:rsid w:val="00177A8A"/>
    <w:rsid w:val="0018044C"/>
    <w:rsid w:val="00180FFB"/>
    <w:rsid w:val="001810E0"/>
    <w:rsid w:val="00181172"/>
    <w:rsid w:val="00181188"/>
    <w:rsid w:val="0018120B"/>
    <w:rsid w:val="001821B5"/>
    <w:rsid w:val="00182815"/>
    <w:rsid w:val="0018295D"/>
    <w:rsid w:val="00183A41"/>
    <w:rsid w:val="001859AF"/>
    <w:rsid w:val="00185A22"/>
    <w:rsid w:val="00185B94"/>
    <w:rsid w:val="001877BC"/>
    <w:rsid w:val="00187881"/>
    <w:rsid w:val="00187C2B"/>
    <w:rsid w:val="00187E2C"/>
    <w:rsid w:val="00190316"/>
    <w:rsid w:val="001905FE"/>
    <w:rsid w:val="00190B55"/>
    <w:rsid w:val="00190B67"/>
    <w:rsid w:val="00190B86"/>
    <w:rsid w:val="00190F8F"/>
    <w:rsid w:val="00191D01"/>
    <w:rsid w:val="00192D44"/>
    <w:rsid w:val="00193A2A"/>
    <w:rsid w:val="00194B06"/>
    <w:rsid w:val="00194B23"/>
    <w:rsid w:val="00194F18"/>
    <w:rsid w:val="00195476"/>
    <w:rsid w:val="001960AB"/>
    <w:rsid w:val="001963CB"/>
    <w:rsid w:val="00196559"/>
    <w:rsid w:val="00197475"/>
    <w:rsid w:val="00197633"/>
    <w:rsid w:val="001979DC"/>
    <w:rsid w:val="00197E28"/>
    <w:rsid w:val="001A0610"/>
    <w:rsid w:val="001A06D8"/>
    <w:rsid w:val="001A0F77"/>
    <w:rsid w:val="001A0FCF"/>
    <w:rsid w:val="001A1724"/>
    <w:rsid w:val="001A323F"/>
    <w:rsid w:val="001A33F8"/>
    <w:rsid w:val="001A3423"/>
    <w:rsid w:val="001A4932"/>
    <w:rsid w:val="001A5837"/>
    <w:rsid w:val="001A5BCB"/>
    <w:rsid w:val="001A7355"/>
    <w:rsid w:val="001B0B5B"/>
    <w:rsid w:val="001B0C7C"/>
    <w:rsid w:val="001B2548"/>
    <w:rsid w:val="001B2F9E"/>
    <w:rsid w:val="001B3FA1"/>
    <w:rsid w:val="001B3FFE"/>
    <w:rsid w:val="001B4304"/>
    <w:rsid w:val="001B5819"/>
    <w:rsid w:val="001B5894"/>
    <w:rsid w:val="001B62B9"/>
    <w:rsid w:val="001B6355"/>
    <w:rsid w:val="001B6EA3"/>
    <w:rsid w:val="001B7A1C"/>
    <w:rsid w:val="001B7A46"/>
    <w:rsid w:val="001B7C0B"/>
    <w:rsid w:val="001C36AD"/>
    <w:rsid w:val="001C4202"/>
    <w:rsid w:val="001C5F9D"/>
    <w:rsid w:val="001C7C90"/>
    <w:rsid w:val="001D05D0"/>
    <w:rsid w:val="001D1CEE"/>
    <w:rsid w:val="001D2A32"/>
    <w:rsid w:val="001D2CF4"/>
    <w:rsid w:val="001D355A"/>
    <w:rsid w:val="001D3664"/>
    <w:rsid w:val="001D4CDE"/>
    <w:rsid w:val="001D5B22"/>
    <w:rsid w:val="001D5D7D"/>
    <w:rsid w:val="001D72E8"/>
    <w:rsid w:val="001D72ED"/>
    <w:rsid w:val="001D7914"/>
    <w:rsid w:val="001D7FE5"/>
    <w:rsid w:val="001E18A9"/>
    <w:rsid w:val="001E1EEA"/>
    <w:rsid w:val="001E2B52"/>
    <w:rsid w:val="001E37C9"/>
    <w:rsid w:val="001E4A8D"/>
    <w:rsid w:val="001E559C"/>
    <w:rsid w:val="001E570A"/>
    <w:rsid w:val="001E5778"/>
    <w:rsid w:val="001E65EA"/>
    <w:rsid w:val="001E66E4"/>
    <w:rsid w:val="001E67B9"/>
    <w:rsid w:val="001E6F41"/>
    <w:rsid w:val="001E7ED0"/>
    <w:rsid w:val="001F0489"/>
    <w:rsid w:val="001F0FFB"/>
    <w:rsid w:val="001F15BA"/>
    <w:rsid w:val="001F2376"/>
    <w:rsid w:val="001F2A34"/>
    <w:rsid w:val="001F45D2"/>
    <w:rsid w:val="001F4B0A"/>
    <w:rsid w:val="001F52AE"/>
    <w:rsid w:val="001F5B4F"/>
    <w:rsid w:val="001F5CCC"/>
    <w:rsid w:val="001F6619"/>
    <w:rsid w:val="001F6775"/>
    <w:rsid w:val="001F697D"/>
    <w:rsid w:val="001F6EDE"/>
    <w:rsid w:val="001F77B1"/>
    <w:rsid w:val="002020BC"/>
    <w:rsid w:val="002023A7"/>
    <w:rsid w:val="002048F1"/>
    <w:rsid w:val="0020502C"/>
    <w:rsid w:val="0020590F"/>
    <w:rsid w:val="00205E22"/>
    <w:rsid w:val="0020638B"/>
    <w:rsid w:val="00207218"/>
    <w:rsid w:val="00207577"/>
    <w:rsid w:val="00207B39"/>
    <w:rsid w:val="002100F8"/>
    <w:rsid w:val="00210C1E"/>
    <w:rsid w:val="00210FAC"/>
    <w:rsid w:val="00211E36"/>
    <w:rsid w:val="00211E8B"/>
    <w:rsid w:val="00213745"/>
    <w:rsid w:val="00213CB2"/>
    <w:rsid w:val="0021491E"/>
    <w:rsid w:val="002153C5"/>
    <w:rsid w:val="002164C7"/>
    <w:rsid w:val="00216B4E"/>
    <w:rsid w:val="002177FE"/>
    <w:rsid w:val="0022126D"/>
    <w:rsid w:val="002216B8"/>
    <w:rsid w:val="002217A1"/>
    <w:rsid w:val="0022342A"/>
    <w:rsid w:val="0022375A"/>
    <w:rsid w:val="002246A2"/>
    <w:rsid w:val="00225352"/>
    <w:rsid w:val="00225A61"/>
    <w:rsid w:val="002263C1"/>
    <w:rsid w:val="0022776C"/>
    <w:rsid w:val="0023002B"/>
    <w:rsid w:val="002306B1"/>
    <w:rsid w:val="002307B5"/>
    <w:rsid w:val="002315DA"/>
    <w:rsid w:val="00231C46"/>
    <w:rsid w:val="00232FB7"/>
    <w:rsid w:val="00234D2C"/>
    <w:rsid w:val="002350A8"/>
    <w:rsid w:val="00235CD4"/>
    <w:rsid w:val="002366F8"/>
    <w:rsid w:val="00236A81"/>
    <w:rsid w:val="00236A9B"/>
    <w:rsid w:val="00237203"/>
    <w:rsid w:val="00240264"/>
    <w:rsid w:val="00241C6F"/>
    <w:rsid w:val="0024326B"/>
    <w:rsid w:val="00244483"/>
    <w:rsid w:val="002445B5"/>
    <w:rsid w:val="00246BEA"/>
    <w:rsid w:val="00246C4F"/>
    <w:rsid w:val="002474A5"/>
    <w:rsid w:val="002479B8"/>
    <w:rsid w:val="00247AE7"/>
    <w:rsid w:val="002501C1"/>
    <w:rsid w:val="00250729"/>
    <w:rsid w:val="00250B01"/>
    <w:rsid w:val="00250CC3"/>
    <w:rsid w:val="00251069"/>
    <w:rsid w:val="0025257D"/>
    <w:rsid w:val="00252938"/>
    <w:rsid w:val="002533B9"/>
    <w:rsid w:val="002533D1"/>
    <w:rsid w:val="0025369F"/>
    <w:rsid w:val="002549E1"/>
    <w:rsid w:val="00255306"/>
    <w:rsid w:val="0025545E"/>
    <w:rsid w:val="00256480"/>
    <w:rsid w:val="00256C84"/>
    <w:rsid w:val="002570F3"/>
    <w:rsid w:val="00257882"/>
    <w:rsid w:val="002579DE"/>
    <w:rsid w:val="00257E4D"/>
    <w:rsid w:val="002606A0"/>
    <w:rsid w:val="00264D40"/>
    <w:rsid w:val="00264DEF"/>
    <w:rsid w:val="002653DF"/>
    <w:rsid w:val="00265A0B"/>
    <w:rsid w:val="00265D7B"/>
    <w:rsid w:val="00265DA0"/>
    <w:rsid w:val="0026630C"/>
    <w:rsid w:val="00267CDC"/>
    <w:rsid w:val="0027055E"/>
    <w:rsid w:val="002711AC"/>
    <w:rsid w:val="0027137B"/>
    <w:rsid w:val="002721B0"/>
    <w:rsid w:val="00273A0B"/>
    <w:rsid w:val="00273B2C"/>
    <w:rsid w:val="00274A17"/>
    <w:rsid w:val="00275239"/>
    <w:rsid w:val="002769E6"/>
    <w:rsid w:val="002776CC"/>
    <w:rsid w:val="002804B4"/>
    <w:rsid w:val="00280612"/>
    <w:rsid w:val="00282072"/>
    <w:rsid w:val="00282163"/>
    <w:rsid w:val="00283BD4"/>
    <w:rsid w:val="00283C02"/>
    <w:rsid w:val="00283E6B"/>
    <w:rsid w:val="00284611"/>
    <w:rsid w:val="00284EAE"/>
    <w:rsid w:val="002850E3"/>
    <w:rsid w:val="00286361"/>
    <w:rsid w:val="0028676B"/>
    <w:rsid w:val="002867A3"/>
    <w:rsid w:val="002868FA"/>
    <w:rsid w:val="00287E4E"/>
    <w:rsid w:val="0029052E"/>
    <w:rsid w:val="00291AA2"/>
    <w:rsid w:val="00292280"/>
    <w:rsid w:val="00293191"/>
    <w:rsid w:val="0029350F"/>
    <w:rsid w:val="002937EA"/>
    <w:rsid w:val="00293957"/>
    <w:rsid w:val="002943B2"/>
    <w:rsid w:val="00294474"/>
    <w:rsid w:val="00294856"/>
    <w:rsid w:val="002957BF"/>
    <w:rsid w:val="0029582F"/>
    <w:rsid w:val="00295B8C"/>
    <w:rsid w:val="002964B4"/>
    <w:rsid w:val="00296614"/>
    <w:rsid w:val="002A0349"/>
    <w:rsid w:val="002A12FB"/>
    <w:rsid w:val="002A1591"/>
    <w:rsid w:val="002A15F2"/>
    <w:rsid w:val="002A1EA2"/>
    <w:rsid w:val="002A1EAF"/>
    <w:rsid w:val="002A224A"/>
    <w:rsid w:val="002A2B7C"/>
    <w:rsid w:val="002A2B89"/>
    <w:rsid w:val="002A3392"/>
    <w:rsid w:val="002A3D37"/>
    <w:rsid w:val="002A4A9D"/>
    <w:rsid w:val="002A4DF6"/>
    <w:rsid w:val="002A5B48"/>
    <w:rsid w:val="002A6AF8"/>
    <w:rsid w:val="002A6D8D"/>
    <w:rsid w:val="002A71BC"/>
    <w:rsid w:val="002A7454"/>
    <w:rsid w:val="002A7CA3"/>
    <w:rsid w:val="002B0194"/>
    <w:rsid w:val="002B066D"/>
    <w:rsid w:val="002B0A19"/>
    <w:rsid w:val="002B1500"/>
    <w:rsid w:val="002B1D4A"/>
    <w:rsid w:val="002B1F03"/>
    <w:rsid w:val="002B2F8E"/>
    <w:rsid w:val="002B30DC"/>
    <w:rsid w:val="002B35F2"/>
    <w:rsid w:val="002B484B"/>
    <w:rsid w:val="002B4882"/>
    <w:rsid w:val="002B48D6"/>
    <w:rsid w:val="002B5ADB"/>
    <w:rsid w:val="002B62F3"/>
    <w:rsid w:val="002B755E"/>
    <w:rsid w:val="002C1DAF"/>
    <w:rsid w:val="002C2D65"/>
    <w:rsid w:val="002C304F"/>
    <w:rsid w:val="002C4FBE"/>
    <w:rsid w:val="002C502C"/>
    <w:rsid w:val="002C5B07"/>
    <w:rsid w:val="002C6A54"/>
    <w:rsid w:val="002C6AF1"/>
    <w:rsid w:val="002C6E2B"/>
    <w:rsid w:val="002C7710"/>
    <w:rsid w:val="002C7CF9"/>
    <w:rsid w:val="002D0462"/>
    <w:rsid w:val="002D1194"/>
    <w:rsid w:val="002D1363"/>
    <w:rsid w:val="002D18F8"/>
    <w:rsid w:val="002D2276"/>
    <w:rsid w:val="002D2778"/>
    <w:rsid w:val="002D324C"/>
    <w:rsid w:val="002D38D8"/>
    <w:rsid w:val="002D495F"/>
    <w:rsid w:val="002D4CA5"/>
    <w:rsid w:val="002D4E44"/>
    <w:rsid w:val="002E0225"/>
    <w:rsid w:val="002E0AB0"/>
    <w:rsid w:val="002E0E55"/>
    <w:rsid w:val="002E12D0"/>
    <w:rsid w:val="002E4D2B"/>
    <w:rsid w:val="002E4DF7"/>
    <w:rsid w:val="002E588B"/>
    <w:rsid w:val="002E5BEF"/>
    <w:rsid w:val="002E5DD3"/>
    <w:rsid w:val="002E60E4"/>
    <w:rsid w:val="002F07BC"/>
    <w:rsid w:val="002F0AB2"/>
    <w:rsid w:val="002F10E8"/>
    <w:rsid w:val="002F12B3"/>
    <w:rsid w:val="002F2145"/>
    <w:rsid w:val="002F2851"/>
    <w:rsid w:val="002F2B75"/>
    <w:rsid w:val="002F36CD"/>
    <w:rsid w:val="002F3B0B"/>
    <w:rsid w:val="002F3D80"/>
    <w:rsid w:val="002F402E"/>
    <w:rsid w:val="002F6C8C"/>
    <w:rsid w:val="002F6F9E"/>
    <w:rsid w:val="002F75B4"/>
    <w:rsid w:val="002F7925"/>
    <w:rsid w:val="002F7A70"/>
    <w:rsid w:val="0030019A"/>
    <w:rsid w:val="00302183"/>
    <w:rsid w:val="00302AAA"/>
    <w:rsid w:val="00304897"/>
    <w:rsid w:val="003058E4"/>
    <w:rsid w:val="00306623"/>
    <w:rsid w:val="00307848"/>
    <w:rsid w:val="0031140C"/>
    <w:rsid w:val="00311A45"/>
    <w:rsid w:val="00311A81"/>
    <w:rsid w:val="00312838"/>
    <w:rsid w:val="003134F8"/>
    <w:rsid w:val="00313817"/>
    <w:rsid w:val="00316962"/>
    <w:rsid w:val="00316A68"/>
    <w:rsid w:val="00317CC9"/>
    <w:rsid w:val="00320247"/>
    <w:rsid w:val="00320B3F"/>
    <w:rsid w:val="0032129D"/>
    <w:rsid w:val="00321ADC"/>
    <w:rsid w:val="00323862"/>
    <w:rsid w:val="00324E29"/>
    <w:rsid w:val="00324F0E"/>
    <w:rsid w:val="00326431"/>
    <w:rsid w:val="0032651E"/>
    <w:rsid w:val="003275CF"/>
    <w:rsid w:val="00331317"/>
    <w:rsid w:val="00331F4B"/>
    <w:rsid w:val="0033543F"/>
    <w:rsid w:val="003355F8"/>
    <w:rsid w:val="00335B24"/>
    <w:rsid w:val="00336306"/>
    <w:rsid w:val="003364AF"/>
    <w:rsid w:val="003374F4"/>
    <w:rsid w:val="00337D9A"/>
    <w:rsid w:val="00340CC5"/>
    <w:rsid w:val="003425A5"/>
    <w:rsid w:val="003428BF"/>
    <w:rsid w:val="00343BAC"/>
    <w:rsid w:val="00343FCE"/>
    <w:rsid w:val="0034469B"/>
    <w:rsid w:val="00344A2A"/>
    <w:rsid w:val="003451C4"/>
    <w:rsid w:val="003454DB"/>
    <w:rsid w:val="0034566E"/>
    <w:rsid w:val="00345D7C"/>
    <w:rsid w:val="003473E2"/>
    <w:rsid w:val="00353D9C"/>
    <w:rsid w:val="00353DB4"/>
    <w:rsid w:val="0035425F"/>
    <w:rsid w:val="00356D28"/>
    <w:rsid w:val="00357296"/>
    <w:rsid w:val="00361270"/>
    <w:rsid w:val="003617CB"/>
    <w:rsid w:val="00362F00"/>
    <w:rsid w:val="00363165"/>
    <w:rsid w:val="003637E2"/>
    <w:rsid w:val="0036412A"/>
    <w:rsid w:val="00365DDA"/>
    <w:rsid w:val="00366649"/>
    <w:rsid w:val="00367044"/>
    <w:rsid w:val="0036756C"/>
    <w:rsid w:val="003678EE"/>
    <w:rsid w:val="003702BD"/>
    <w:rsid w:val="003702FC"/>
    <w:rsid w:val="00372376"/>
    <w:rsid w:val="0037367D"/>
    <w:rsid w:val="00373686"/>
    <w:rsid w:val="00373A47"/>
    <w:rsid w:val="00374AAB"/>
    <w:rsid w:val="00375C47"/>
    <w:rsid w:val="00375DF3"/>
    <w:rsid w:val="00376242"/>
    <w:rsid w:val="00380008"/>
    <w:rsid w:val="00380048"/>
    <w:rsid w:val="0038099A"/>
    <w:rsid w:val="003815DA"/>
    <w:rsid w:val="00381AA2"/>
    <w:rsid w:val="00382791"/>
    <w:rsid w:val="00382CC7"/>
    <w:rsid w:val="00384414"/>
    <w:rsid w:val="003845FE"/>
    <w:rsid w:val="003849AD"/>
    <w:rsid w:val="00384C99"/>
    <w:rsid w:val="00385D3F"/>
    <w:rsid w:val="00385D96"/>
    <w:rsid w:val="00386608"/>
    <w:rsid w:val="0038675F"/>
    <w:rsid w:val="00387BBC"/>
    <w:rsid w:val="00391A1A"/>
    <w:rsid w:val="003920F1"/>
    <w:rsid w:val="0039367F"/>
    <w:rsid w:val="00393724"/>
    <w:rsid w:val="00393B7E"/>
    <w:rsid w:val="0039401A"/>
    <w:rsid w:val="003940FE"/>
    <w:rsid w:val="003948E4"/>
    <w:rsid w:val="00397883"/>
    <w:rsid w:val="003A014B"/>
    <w:rsid w:val="003A1831"/>
    <w:rsid w:val="003A36C4"/>
    <w:rsid w:val="003A40AB"/>
    <w:rsid w:val="003A43EA"/>
    <w:rsid w:val="003A4E41"/>
    <w:rsid w:val="003A5ABF"/>
    <w:rsid w:val="003A6728"/>
    <w:rsid w:val="003A686C"/>
    <w:rsid w:val="003A6B57"/>
    <w:rsid w:val="003A76F6"/>
    <w:rsid w:val="003B0604"/>
    <w:rsid w:val="003B07D6"/>
    <w:rsid w:val="003B07E1"/>
    <w:rsid w:val="003B0D46"/>
    <w:rsid w:val="003B10ED"/>
    <w:rsid w:val="003B10F4"/>
    <w:rsid w:val="003B15CD"/>
    <w:rsid w:val="003B2DF2"/>
    <w:rsid w:val="003B30D6"/>
    <w:rsid w:val="003B3802"/>
    <w:rsid w:val="003B4020"/>
    <w:rsid w:val="003B416A"/>
    <w:rsid w:val="003B51A0"/>
    <w:rsid w:val="003B5D52"/>
    <w:rsid w:val="003B5F2F"/>
    <w:rsid w:val="003B723D"/>
    <w:rsid w:val="003C0400"/>
    <w:rsid w:val="003C069B"/>
    <w:rsid w:val="003C0873"/>
    <w:rsid w:val="003C1BA4"/>
    <w:rsid w:val="003C28B5"/>
    <w:rsid w:val="003C30ED"/>
    <w:rsid w:val="003C4975"/>
    <w:rsid w:val="003C7125"/>
    <w:rsid w:val="003C739B"/>
    <w:rsid w:val="003C7779"/>
    <w:rsid w:val="003D23A6"/>
    <w:rsid w:val="003D3760"/>
    <w:rsid w:val="003D3C00"/>
    <w:rsid w:val="003D4055"/>
    <w:rsid w:val="003D48EC"/>
    <w:rsid w:val="003D4CB8"/>
    <w:rsid w:val="003D5595"/>
    <w:rsid w:val="003D5EDA"/>
    <w:rsid w:val="003D675F"/>
    <w:rsid w:val="003D6789"/>
    <w:rsid w:val="003D7067"/>
    <w:rsid w:val="003D746D"/>
    <w:rsid w:val="003E12B4"/>
    <w:rsid w:val="003E13C2"/>
    <w:rsid w:val="003E1C6C"/>
    <w:rsid w:val="003E2AC3"/>
    <w:rsid w:val="003E38F8"/>
    <w:rsid w:val="003E3A43"/>
    <w:rsid w:val="003E51BF"/>
    <w:rsid w:val="003E5C70"/>
    <w:rsid w:val="003E640D"/>
    <w:rsid w:val="003E6CEA"/>
    <w:rsid w:val="003E7CFD"/>
    <w:rsid w:val="003F00ED"/>
    <w:rsid w:val="003F0B59"/>
    <w:rsid w:val="003F124B"/>
    <w:rsid w:val="003F16DC"/>
    <w:rsid w:val="003F1AFA"/>
    <w:rsid w:val="003F496E"/>
    <w:rsid w:val="003F5106"/>
    <w:rsid w:val="003F561C"/>
    <w:rsid w:val="003F582B"/>
    <w:rsid w:val="003F5F9C"/>
    <w:rsid w:val="003F6203"/>
    <w:rsid w:val="003F690B"/>
    <w:rsid w:val="003F6D93"/>
    <w:rsid w:val="003F7457"/>
    <w:rsid w:val="00400155"/>
    <w:rsid w:val="00400601"/>
    <w:rsid w:val="00400819"/>
    <w:rsid w:val="00401D95"/>
    <w:rsid w:val="00401FAB"/>
    <w:rsid w:val="00402DEC"/>
    <w:rsid w:val="00402FD5"/>
    <w:rsid w:val="00403B34"/>
    <w:rsid w:val="00404882"/>
    <w:rsid w:val="004048A0"/>
    <w:rsid w:val="00404C8A"/>
    <w:rsid w:val="00405329"/>
    <w:rsid w:val="0040558F"/>
    <w:rsid w:val="00405AAD"/>
    <w:rsid w:val="00405B6D"/>
    <w:rsid w:val="00406F7F"/>
    <w:rsid w:val="00407A1E"/>
    <w:rsid w:val="00410D89"/>
    <w:rsid w:val="00411CF2"/>
    <w:rsid w:val="00411E6E"/>
    <w:rsid w:val="00412BC0"/>
    <w:rsid w:val="004132BD"/>
    <w:rsid w:val="00413AF3"/>
    <w:rsid w:val="00413B0F"/>
    <w:rsid w:val="00414EDE"/>
    <w:rsid w:val="00415AA5"/>
    <w:rsid w:val="00415EEB"/>
    <w:rsid w:val="0041617D"/>
    <w:rsid w:val="004164C6"/>
    <w:rsid w:val="004201C8"/>
    <w:rsid w:val="00420212"/>
    <w:rsid w:val="00420898"/>
    <w:rsid w:val="00421351"/>
    <w:rsid w:val="00421B41"/>
    <w:rsid w:val="00421B9F"/>
    <w:rsid w:val="0042267A"/>
    <w:rsid w:val="00422D14"/>
    <w:rsid w:val="00423C1E"/>
    <w:rsid w:val="00423CAC"/>
    <w:rsid w:val="00423D22"/>
    <w:rsid w:val="00424457"/>
    <w:rsid w:val="00424798"/>
    <w:rsid w:val="00424A4A"/>
    <w:rsid w:val="00424E9E"/>
    <w:rsid w:val="00426459"/>
    <w:rsid w:val="004302DF"/>
    <w:rsid w:val="00430788"/>
    <w:rsid w:val="00430988"/>
    <w:rsid w:val="00431062"/>
    <w:rsid w:val="00431351"/>
    <w:rsid w:val="004317D2"/>
    <w:rsid w:val="00431F1D"/>
    <w:rsid w:val="00432307"/>
    <w:rsid w:val="00432B37"/>
    <w:rsid w:val="00433AF9"/>
    <w:rsid w:val="00433EAE"/>
    <w:rsid w:val="004345C8"/>
    <w:rsid w:val="00434B23"/>
    <w:rsid w:val="00434C31"/>
    <w:rsid w:val="00434FEC"/>
    <w:rsid w:val="00435558"/>
    <w:rsid w:val="00435AC5"/>
    <w:rsid w:val="00435BD2"/>
    <w:rsid w:val="0043674A"/>
    <w:rsid w:val="00436FA2"/>
    <w:rsid w:val="00437AFD"/>
    <w:rsid w:val="00437B1F"/>
    <w:rsid w:val="0044053F"/>
    <w:rsid w:val="00440AFD"/>
    <w:rsid w:val="004416E5"/>
    <w:rsid w:val="00443B37"/>
    <w:rsid w:val="00444FD2"/>
    <w:rsid w:val="0044616D"/>
    <w:rsid w:val="00446D83"/>
    <w:rsid w:val="00447060"/>
    <w:rsid w:val="004506E7"/>
    <w:rsid w:val="004527DA"/>
    <w:rsid w:val="004539D6"/>
    <w:rsid w:val="004539E4"/>
    <w:rsid w:val="00453B8E"/>
    <w:rsid w:val="00454C03"/>
    <w:rsid w:val="00455130"/>
    <w:rsid w:val="00456555"/>
    <w:rsid w:val="00456662"/>
    <w:rsid w:val="00456770"/>
    <w:rsid w:val="00457419"/>
    <w:rsid w:val="00457880"/>
    <w:rsid w:val="00460A60"/>
    <w:rsid w:val="00460C95"/>
    <w:rsid w:val="00462E8E"/>
    <w:rsid w:val="00463126"/>
    <w:rsid w:val="00464505"/>
    <w:rsid w:val="004648CB"/>
    <w:rsid w:val="00466143"/>
    <w:rsid w:val="00466FA6"/>
    <w:rsid w:val="004672EA"/>
    <w:rsid w:val="00471090"/>
    <w:rsid w:val="004726A6"/>
    <w:rsid w:val="004727BF"/>
    <w:rsid w:val="00472842"/>
    <w:rsid w:val="004730E8"/>
    <w:rsid w:val="00473931"/>
    <w:rsid w:val="00474CD5"/>
    <w:rsid w:val="00476D45"/>
    <w:rsid w:val="004775F6"/>
    <w:rsid w:val="0048024C"/>
    <w:rsid w:val="0048067D"/>
    <w:rsid w:val="004811F6"/>
    <w:rsid w:val="00482C9B"/>
    <w:rsid w:val="0048487D"/>
    <w:rsid w:val="00485E18"/>
    <w:rsid w:val="00485FD6"/>
    <w:rsid w:val="00486BBA"/>
    <w:rsid w:val="00487B48"/>
    <w:rsid w:val="004908CC"/>
    <w:rsid w:val="00490E07"/>
    <w:rsid w:val="00490F92"/>
    <w:rsid w:val="00492614"/>
    <w:rsid w:val="004927C5"/>
    <w:rsid w:val="004929CE"/>
    <w:rsid w:val="00492FBD"/>
    <w:rsid w:val="00493141"/>
    <w:rsid w:val="00493DD5"/>
    <w:rsid w:val="00494E23"/>
    <w:rsid w:val="00495257"/>
    <w:rsid w:val="00495623"/>
    <w:rsid w:val="00495C72"/>
    <w:rsid w:val="00495E29"/>
    <w:rsid w:val="00496398"/>
    <w:rsid w:val="00496E01"/>
    <w:rsid w:val="00497450"/>
    <w:rsid w:val="00497C5C"/>
    <w:rsid w:val="004A085F"/>
    <w:rsid w:val="004A193B"/>
    <w:rsid w:val="004A22DB"/>
    <w:rsid w:val="004A22DE"/>
    <w:rsid w:val="004A2C81"/>
    <w:rsid w:val="004A39AC"/>
    <w:rsid w:val="004A5A4C"/>
    <w:rsid w:val="004A60F6"/>
    <w:rsid w:val="004A7AF9"/>
    <w:rsid w:val="004B1A78"/>
    <w:rsid w:val="004B295E"/>
    <w:rsid w:val="004B2B92"/>
    <w:rsid w:val="004B4237"/>
    <w:rsid w:val="004B53FB"/>
    <w:rsid w:val="004B6359"/>
    <w:rsid w:val="004B65FF"/>
    <w:rsid w:val="004B6CBF"/>
    <w:rsid w:val="004C06D9"/>
    <w:rsid w:val="004C11F3"/>
    <w:rsid w:val="004C13C6"/>
    <w:rsid w:val="004C1453"/>
    <w:rsid w:val="004C18F0"/>
    <w:rsid w:val="004C2010"/>
    <w:rsid w:val="004C214F"/>
    <w:rsid w:val="004C220C"/>
    <w:rsid w:val="004C23D0"/>
    <w:rsid w:val="004C31B9"/>
    <w:rsid w:val="004C3231"/>
    <w:rsid w:val="004C42AB"/>
    <w:rsid w:val="004C4BF4"/>
    <w:rsid w:val="004C5C1C"/>
    <w:rsid w:val="004C61BC"/>
    <w:rsid w:val="004C6CC9"/>
    <w:rsid w:val="004C73B9"/>
    <w:rsid w:val="004C786C"/>
    <w:rsid w:val="004D064F"/>
    <w:rsid w:val="004D0EB4"/>
    <w:rsid w:val="004D0F65"/>
    <w:rsid w:val="004D180D"/>
    <w:rsid w:val="004D1C02"/>
    <w:rsid w:val="004D1F05"/>
    <w:rsid w:val="004D1F6F"/>
    <w:rsid w:val="004D2777"/>
    <w:rsid w:val="004D27E4"/>
    <w:rsid w:val="004D3C42"/>
    <w:rsid w:val="004D472E"/>
    <w:rsid w:val="004D56AE"/>
    <w:rsid w:val="004D5DB2"/>
    <w:rsid w:val="004E0DA7"/>
    <w:rsid w:val="004E1A11"/>
    <w:rsid w:val="004E1FCC"/>
    <w:rsid w:val="004E30E1"/>
    <w:rsid w:val="004E47E1"/>
    <w:rsid w:val="004E4962"/>
    <w:rsid w:val="004E4A8D"/>
    <w:rsid w:val="004E53DF"/>
    <w:rsid w:val="004E5511"/>
    <w:rsid w:val="004E55B2"/>
    <w:rsid w:val="004E5D40"/>
    <w:rsid w:val="004E629C"/>
    <w:rsid w:val="004E6365"/>
    <w:rsid w:val="004E6562"/>
    <w:rsid w:val="004E688C"/>
    <w:rsid w:val="004E6D47"/>
    <w:rsid w:val="004E72C0"/>
    <w:rsid w:val="004F0D04"/>
    <w:rsid w:val="004F1BCA"/>
    <w:rsid w:val="004F22A2"/>
    <w:rsid w:val="004F27FE"/>
    <w:rsid w:val="004F2AE2"/>
    <w:rsid w:val="004F2C72"/>
    <w:rsid w:val="004F3422"/>
    <w:rsid w:val="004F3F14"/>
    <w:rsid w:val="004F4332"/>
    <w:rsid w:val="004F48EC"/>
    <w:rsid w:val="004F4ACF"/>
    <w:rsid w:val="004F5229"/>
    <w:rsid w:val="004F5743"/>
    <w:rsid w:val="004F5C6F"/>
    <w:rsid w:val="004F669B"/>
    <w:rsid w:val="004F7206"/>
    <w:rsid w:val="004F7865"/>
    <w:rsid w:val="004F7E26"/>
    <w:rsid w:val="004F7E73"/>
    <w:rsid w:val="004F7F28"/>
    <w:rsid w:val="005009C7"/>
    <w:rsid w:val="00501544"/>
    <w:rsid w:val="005016B1"/>
    <w:rsid w:val="00501C68"/>
    <w:rsid w:val="005021CF"/>
    <w:rsid w:val="005042C1"/>
    <w:rsid w:val="0050481F"/>
    <w:rsid w:val="00504DEB"/>
    <w:rsid w:val="00505641"/>
    <w:rsid w:val="005059C6"/>
    <w:rsid w:val="00507826"/>
    <w:rsid w:val="00507890"/>
    <w:rsid w:val="005101AF"/>
    <w:rsid w:val="005108AD"/>
    <w:rsid w:val="00510BBD"/>
    <w:rsid w:val="00512048"/>
    <w:rsid w:val="00512A00"/>
    <w:rsid w:val="00512D98"/>
    <w:rsid w:val="00513373"/>
    <w:rsid w:val="005155C5"/>
    <w:rsid w:val="00517810"/>
    <w:rsid w:val="00521822"/>
    <w:rsid w:val="00522184"/>
    <w:rsid w:val="005236C0"/>
    <w:rsid w:val="00523B99"/>
    <w:rsid w:val="00523C12"/>
    <w:rsid w:val="00523D49"/>
    <w:rsid w:val="005263E3"/>
    <w:rsid w:val="00526A84"/>
    <w:rsid w:val="00527572"/>
    <w:rsid w:val="0052760D"/>
    <w:rsid w:val="005304CD"/>
    <w:rsid w:val="0053081D"/>
    <w:rsid w:val="005311D2"/>
    <w:rsid w:val="005314D2"/>
    <w:rsid w:val="00532082"/>
    <w:rsid w:val="00532480"/>
    <w:rsid w:val="00532A46"/>
    <w:rsid w:val="0053393C"/>
    <w:rsid w:val="0053396F"/>
    <w:rsid w:val="00534C01"/>
    <w:rsid w:val="00534C93"/>
    <w:rsid w:val="00534F9D"/>
    <w:rsid w:val="00535B58"/>
    <w:rsid w:val="00536795"/>
    <w:rsid w:val="00536848"/>
    <w:rsid w:val="005373F0"/>
    <w:rsid w:val="00537729"/>
    <w:rsid w:val="00537D35"/>
    <w:rsid w:val="00540077"/>
    <w:rsid w:val="00540F32"/>
    <w:rsid w:val="00541309"/>
    <w:rsid w:val="005413E1"/>
    <w:rsid w:val="00541D49"/>
    <w:rsid w:val="00542580"/>
    <w:rsid w:val="0054259A"/>
    <w:rsid w:val="00542F34"/>
    <w:rsid w:val="005433A7"/>
    <w:rsid w:val="00544861"/>
    <w:rsid w:val="00544D94"/>
    <w:rsid w:val="00546CDD"/>
    <w:rsid w:val="00547A82"/>
    <w:rsid w:val="00547B01"/>
    <w:rsid w:val="0055020F"/>
    <w:rsid w:val="005506C7"/>
    <w:rsid w:val="0055188E"/>
    <w:rsid w:val="0055239C"/>
    <w:rsid w:val="005525CF"/>
    <w:rsid w:val="00554776"/>
    <w:rsid w:val="0055480D"/>
    <w:rsid w:val="0055560D"/>
    <w:rsid w:val="00555C85"/>
    <w:rsid w:val="0055657A"/>
    <w:rsid w:val="00556F9C"/>
    <w:rsid w:val="00557246"/>
    <w:rsid w:val="005612B6"/>
    <w:rsid w:val="005625C0"/>
    <w:rsid w:val="005659C0"/>
    <w:rsid w:val="0056613D"/>
    <w:rsid w:val="00566568"/>
    <w:rsid w:val="0056707B"/>
    <w:rsid w:val="00567617"/>
    <w:rsid w:val="00570703"/>
    <w:rsid w:val="0057178C"/>
    <w:rsid w:val="00571F18"/>
    <w:rsid w:val="005736A5"/>
    <w:rsid w:val="005737E5"/>
    <w:rsid w:val="00574991"/>
    <w:rsid w:val="00575C46"/>
    <w:rsid w:val="005761AB"/>
    <w:rsid w:val="00576526"/>
    <w:rsid w:val="0057654D"/>
    <w:rsid w:val="00576679"/>
    <w:rsid w:val="00580668"/>
    <w:rsid w:val="00580806"/>
    <w:rsid w:val="00581025"/>
    <w:rsid w:val="00581A15"/>
    <w:rsid w:val="0058398D"/>
    <w:rsid w:val="0058426C"/>
    <w:rsid w:val="00584EA3"/>
    <w:rsid w:val="00585183"/>
    <w:rsid w:val="00585274"/>
    <w:rsid w:val="00585919"/>
    <w:rsid w:val="005868FA"/>
    <w:rsid w:val="00587291"/>
    <w:rsid w:val="00587BC1"/>
    <w:rsid w:val="00587C8D"/>
    <w:rsid w:val="00590697"/>
    <w:rsid w:val="00590904"/>
    <w:rsid w:val="005911FD"/>
    <w:rsid w:val="00591957"/>
    <w:rsid w:val="00591BC7"/>
    <w:rsid w:val="005922D9"/>
    <w:rsid w:val="0059322A"/>
    <w:rsid w:val="005936DC"/>
    <w:rsid w:val="00593DBB"/>
    <w:rsid w:val="00594423"/>
    <w:rsid w:val="00594D09"/>
    <w:rsid w:val="005955F2"/>
    <w:rsid w:val="00595B9A"/>
    <w:rsid w:val="005969B4"/>
    <w:rsid w:val="00596DF5"/>
    <w:rsid w:val="005978AB"/>
    <w:rsid w:val="00597E0D"/>
    <w:rsid w:val="005A0BF9"/>
    <w:rsid w:val="005A0F68"/>
    <w:rsid w:val="005A104A"/>
    <w:rsid w:val="005A15F6"/>
    <w:rsid w:val="005A2420"/>
    <w:rsid w:val="005A2891"/>
    <w:rsid w:val="005A2A88"/>
    <w:rsid w:val="005A2CF9"/>
    <w:rsid w:val="005A2DD9"/>
    <w:rsid w:val="005A3BF8"/>
    <w:rsid w:val="005A4962"/>
    <w:rsid w:val="005A4B77"/>
    <w:rsid w:val="005A566F"/>
    <w:rsid w:val="005A5B80"/>
    <w:rsid w:val="005A640B"/>
    <w:rsid w:val="005A6839"/>
    <w:rsid w:val="005A6925"/>
    <w:rsid w:val="005A7808"/>
    <w:rsid w:val="005B09DE"/>
    <w:rsid w:val="005B0D94"/>
    <w:rsid w:val="005B152A"/>
    <w:rsid w:val="005B22FA"/>
    <w:rsid w:val="005B2FD3"/>
    <w:rsid w:val="005B3BF8"/>
    <w:rsid w:val="005B402A"/>
    <w:rsid w:val="005B4141"/>
    <w:rsid w:val="005B4C44"/>
    <w:rsid w:val="005B54F9"/>
    <w:rsid w:val="005B5CD5"/>
    <w:rsid w:val="005B62FD"/>
    <w:rsid w:val="005B63FA"/>
    <w:rsid w:val="005B753A"/>
    <w:rsid w:val="005C039C"/>
    <w:rsid w:val="005C1B04"/>
    <w:rsid w:val="005C1DAA"/>
    <w:rsid w:val="005C3008"/>
    <w:rsid w:val="005C55AF"/>
    <w:rsid w:val="005C55D3"/>
    <w:rsid w:val="005C56C0"/>
    <w:rsid w:val="005C6E39"/>
    <w:rsid w:val="005C70BF"/>
    <w:rsid w:val="005C7699"/>
    <w:rsid w:val="005D0064"/>
    <w:rsid w:val="005D0312"/>
    <w:rsid w:val="005D12CE"/>
    <w:rsid w:val="005D1F17"/>
    <w:rsid w:val="005D268E"/>
    <w:rsid w:val="005D27AF"/>
    <w:rsid w:val="005D307D"/>
    <w:rsid w:val="005D377C"/>
    <w:rsid w:val="005D3AAB"/>
    <w:rsid w:val="005D3EB0"/>
    <w:rsid w:val="005D447E"/>
    <w:rsid w:val="005D4A47"/>
    <w:rsid w:val="005D56A5"/>
    <w:rsid w:val="005D640C"/>
    <w:rsid w:val="005D6564"/>
    <w:rsid w:val="005D6BFE"/>
    <w:rsid w:val="005E0998"/>
    <w:rsid w:val="005E300D"/>
    <w:rsid w:val="005E46BA"/>
    <w:rsid w:val="005E4972"/>
    <w:rsid w:val="005E4BBB"/>
    <w:rsid w:val="005E5DED"/>
    <w:rsid w:val="005E5E30"/>
    <w:rsid w:val="005E7150"/>
    <w:rsid w:val="005E7E6F"/>
    <w:rsid w:val="005E7FEB"/>
    <w:rsid w:val="005F0598"/>
    <w:rsid w:val="005F10F2"/>
    <w:rsid w:val="005F1C9F"/>
    <w:rsid w:val="005F3483"/>
    <w:rsid w:val="005F3693"/>
    <w:rsid w:val="005F4C90"/>
    <w:rsid w:val="005F7143"/>
    <w:rsid w:val="005F714F"/>
    <w:rsid w:val="005F75C4"/>
    <w:rsid w:val="006020E9"/>
    <w:rsid w:val="00602430"/>
    <w:rsid w:val="00603217"/>
    <w:rsid w:val="00604118"/>
    <w:rsid w:val="00604D49"/>
    <w:rsid w:val="00604DFF"/>
    <w:rsid w:val="006051B5"/>
    <w:rsid w:val="006058B1"/>
    <w:rsid w:val="00605B49"/>
    <w:rsid w:val="00607043"/>
    <w:rsid w:val="00610A61"/>
    <w:rsid w:val="00610A9F"/>
    <w:rsid w:val="00610C91"/>
    <w:rsid w:val="0061180D"/>
    <w:rsid w:val="00611A8D"/>
    <w:rsid w:val="00612EE9"/>
    <w:rsid w:val="0061310E"/>
    <w:rsid w:val="00613F11"/>
    <w:rsid w:val="00614011"/>
    <w:rsid w:val="006141DA"/>
    <w:rsid w:val="00614424"/>
    <w:rsid w:val="00614B9C"/>
    <w:rsid w:val="00614F77"/>
    <w:rsid w:val="00615E49"/>
    <w:rsid w:val="00617341"/>
    <w:rsid w:val="00617434"/>
    <w:rsid w:val="00617CA9"/>
    <w:rsid w:val="006214ED"/>
    <w:rsid w:val="00621542"/>
    <w:rsid w:val="00623F07"/>
    <w:rsid w:val="006247FE"/>
    <w:rsid w:val="00624CA7"/>
    <w:rsid w:val="00626335"/>
    <w:rsid w:val="006310E5"/>
    <w:rsid w:val="00632139"/>
    <w:rsid w:val="006321DC"/>
    <w:rsid w:val="00632847"/>
    <w:rsid w:val="00632885"/>
    <w:rsid w:val="00632E86"/>
    <w:rsid w:val="00633FB2"/>
    <w:rsid w:val="006349E1"/>
    <w:rsid w:val="006351A0"/>
    <w:rsid w:val="0063646B"/>
    <w:rsid w:val="006364DE"/>
    <w:rsid w:val="00636BB0"/>
    <w:rsid w:val="00636E3F"/>
    <w:rsid w:val="006372FC"/>
    <w:rsid w:val="0063782C"/>
    <w:rsid w:val="006400A9"/>
    <w:rsid w:val="006413A1"/>
    <w:rsid w:val="00642092"/>
    <w:rsid w:val="006447FE"/>
    <w:rsid w:val="00644AC7"/>
    <w:rsid w:val="00644F3B"/>
    <w:rsid w:val="0064589E"/>
    <w:rsid w:val="00645B53"/>
    <w:rsid w:val="00646321"/>
    <w:rsid w:val="00646448"/>
    <w:rsid w:val="00646FDC"/>
    <w:rsid w:val="006473FD"/>
    <w:rsid w:val="0064741F"/>
    <w:rsid w:val="006474A4"/>
    <w:rsid w:val="00647866"/>
    <w:rsid w:val="00647DFB"/>
    <w:rsid w:val="00651C11"/>
    <w:rsid w:val="0065209D"/>
    <w:rsid w:val="006527A7"/>
    <w:rsid w:val="006530A1"/>
    <w:rsid w:val="00655476"/>
    <w:rsid w:val="006558F1"/>
    <w:rsid w:val="0065613C"/>
    <w:rsid w:val="00656377"/>
    <w:rsid w:val="006571F4"/>
    <w:rsid w:val="00657B3F"/>
    <w:rsid w:val="00657D26"/>
    <w:rsid w:val="00660690"/>
    <w:rsid w:val="006616B3"/>
    <w:rsid w:val="006622F5"/>
    <w:rsid w:val="006630EE"/>
    <w:rsid w:val="00664193"/>
    <w:rsid w:val="00665343"/>
    <w:rsid w:val="0066558A"/>
    <w:rsid w:val="00665A63"/>
    <w:rsid w:val="00666379"/>
    <w:rsid w:val="00666420"/>
    <w:rsid w:val="00666E29"/>
    <w:rsid w:val="006673CB"/>
    <w:rsid w:val="00667464"/>
    <w:rsid w:val="006679A7"/>
    <w:rsid w:val="00667C8F"/>
    <w:rsid w:val="00667D8C"/>
    <w:rsid w:val="006701D4"/>
    <w:rsid w:val="00671314"/>
    <w:rsid w:val="0067162D"/>
    <w:rsid w:val="00671EC0"/>
    <w:rsid w:val="006724E4"/>
    <w:rsid w:val="00672EBD"/>
    <w:rsid w:val="0067416D"/>
    <w:rsid w:val="00674F2A"/>
    <w:rsid w:val="00676536"/>
    <w:rsid w:val="00676BD1"/>
    <w:rsid w:val="0067774A"/>
    <w:rsid w:val="0068045C"/>
    <w:rsid w:val="006813A6"/>
    <w:rsid w:val="006813AC"/>
    <w:rsid w:val="00681676"/>
    <w:rsid w:val="00682235"/>
    <w:rsid w:val="00682416"/>
    <w:rsid w:val="00682736"/>
    <w:rsid w:val="00682F4E"/>
    <w:rsid w:val="00683A00"/>
    <w:rsid w:val="00683DA3"/>
    <w:rsid w:val="0068454F"/>
    <w:rsid w:val="0068547B"/>
    <w:rsid w:val="00685994"/>
    <w:rsid w:val="006875CB"/>
    <w:rsid w:val="00687CE5"/>
    <w:rsid w:val="00690195"/>
    <w:rsid w:val="00690746"/>
    <w:rsid w:val="00690AED"/>
    <w:rsid w:val="00692401"/>
    <w:rsid w:val="00693A41"/>
    <w:rsid w:val="00694293"/>
    <w:rsid w:val="0069431D"/>
    <w:rsid w:val="0069433F"/>
    <w:rsid w:val="00694689"/>
    <w:rsid w:val="00694893"/>
    <w:rsid w:val="00695216"/>
    <w:rsid w:val="006953FE"/>
    <w:rsid w:val="00695522"/>
    <w:rsid w:val="0069560D"/>
    <w:rsid w:val="006957FE"/>
    <w:rsid w:val="00695AD0"/>
    <w:rsid w:val="00697519"/>
    <w:rsid w:val="00697BF5"/>
    <w:rsid w:val="006A0416"/>
    <w:rsid w:val="006A0994"/>
    <w:rsid w:val="006A1274"/>
    <w:rsid w:val="006A13F7"/>
    <w:rsid w:val="006A1BE2"/>
    <w:rsid w:val="006A262F"/>
    <w:rsid w:val="006A2654"/>
    <w:rsid w:val="006A2C1A"/>
    <w:rsid w:val="006A2FBB"/>
    <w:rsid w:val="006A3901"/>
    <w:rsid w:val="006A486D"/>
    <w:rsid w:val="006A5A1A"/>
    <w:rsid w:val="006A6BC8"/>
    <w:rsid w:val="006A72ED"/>
    <w:rsid w:val="006A765E"/>
    <w:rsid w:val="006A7816"/>
    <w:rsid w:val="006B03BA"/>
    <w:rsid w:val="006B072F"/>
    <w:rsid w:val="006B09D6"/>
    <w:rsid w:val="006B0A0A"/>
    <w:rsid w:val="006B155A"/>
    <w:rsid w:val="006B1B5A"/>
    <w:rsid w:val="006B230A"/>
    <w:rsid w:val="006B26B0"/>
    <w:rsid w:val="006B298B"/>
    <w:rsid w:val="006B2BF3"/>
    <w:rsid w:val="006B462C"/>
    <w:rsid w:val="006B51D2"/>
    <w:rsid w:val="006B624E"/>
    <w:rsid w:val="006B6319"/>
    <w:rsid w:val="006B6E42"/>
    <w:rsid w:val="006C02D0"/>
    <w:rsid w:val="006C1641"/>
    <w:rsid w:val="006C2456"/>
    <w:rsid w:val="006C3673"/>
    <w:rsid w:val="006C3D29"/>
    <w:rsid w:val="006C4F60"/>
    <w:rsid w:val="006C56C4"/>
    <w:rsid w:val="006C5906"/>
    <w:rsid w:val="006C611F"/>
    <w:rsid w:val="006C69ED"/>
    <w:rsid w:val="006C6C1E"/>
    <w:rsid w:val="006C6F5A"/>
    <w:rsid w:val="006C70E0"/>
    <w:rsid w:val="006C7A49"/>
    <w:rsid w:val="006C7DEB"/>
    <w:rsid w:val="006C7E98"/>
    <w:rsid w:val="006D2783"/>
    <w:rsid w:val="006D279C"/>
    <w:rsid w:val="006D2AAC"/>
    <w:rsid w:val="006D3633"/>
    <w:rsid w:val="006D44BC"/>
    <w:rsid w:val="006D5368"/>
    <w:rsid w:val="006D5632"/>
    <w:rsid w:val="006D5688"/>
    <w:rsid w:val="006D5B8B"/>
    <w:rsid w:val="006D6845"/>
    <w:rsid w:val="006D734C"/>
    <w:rsid w:val="006E0085"/>
    <w:rsid w:val="006E1631"/>
    <w:rsid w:val="006E18B7"/>
    <w:rsid w:val="006E20DF"/>
    <w:rsid w:val="006E22E8"/>
    <w:rsid w:val="006E27BE"/>
    <w:rsid w:val="006E2A2B"/>
    <w:rsid w:val="006E3B55"/>
    <w:rsid w:val="006E3BBA"/>
    <w:rsid w:val="006E47AB"/>
    <w:rsid w:val="006E4BD4"/>
    <w:rsid w:val="006E5306"/>
    <w:rsid w:val="006E547D"/>
    <w:rsid w:val="006E5D41"/>
    <w:rsid w:val="006E69E3"/>
    <w:rsid w:val="006E7B01"/>
    <w:rsid w:val="006F0ED0"/>
    <w:rsid w:val="006F148F"/>
    <w:rsid w:val="006F19D7"/>
    <w:rsid w:val="006F1F22"/>
    <w:rsid w:val="006F235E"/>
    <w:rsid w:val="006F2E15"/>
    <w:rsid w:val="006F473A"/>
    <w:rsid w:val="006F4906"/>
    <w:rsid w:val="006F4DC8"/>
    <w:rsid w:val="006F5032"/>
    <w:rsid w:val="006F53DF"/>
    <w:rsid w:val="006F618F"/>
    <w:rsid w:val="006F647B"/>
    <w:rsid w:val="006F65BA"/>
    <w:rsid w:val="006F66E4"/>
    <w:rsid w:val="0070001A"/>
    <w:rsid w:val="0070025E"/>
    <w:rsid w:val="00700C78"/>
    <w:rsid w:val="00701D70"/>
    <w:rsid w:val="00703FBF"/>
    <w:rsid w:val="00704270"/>
    <w:rsid w:val="007052FE"/>
    <w:rsid w:val="0070643C"/>
    <w:rsid w:val="007065EE"/>
    <w:rsid w:val="00706EB3"/>
    <w:rsid w:val="00707310"/>
    <w:rsid w:val="0070775C"/>
    <w:rsid w:val="00707B3E"/>
    <w:rsid w:val="00710C35"/>
    <w:rsid w:val="0071120B"/>
    <w:rsid w:val="007121C8"/>
    <w:rsid w:val="00713A6E"/>
    <w:rsid w:val="0071433C"/>
    <w:rsid w:val="00715619"/>
    <w:rsid w:val="00716C6F"/>
    <w:rsid w:val="00716FF4"/>
    <w:rsid w:val="007172DF"/>
    <w:rsid w:val="00717BDC"/>
    <w:rsid w:val="00720BDC"/>
    <w:rsid w:val="007219B1"/>
    <w:rsid w:val="007227D2"/>
    <w:rsid w:val="007234DF"/>
    <w:rsid w:val="00723BD3"/>
    <w:rsid w:val="00724178"/>
    <w:rsid w:val="00725235"/>
    <w:rsid w:val="00725839"/>
    <w:rsid w:val="0072747D"/>
    <w:rsid w:val="007302A0"/>
    <w:rsid w:val="00730D15"/>
    <w:rsid w:val="00731033"/>
    <w:rsid w:val="00731066"/>
    <w:rsid w:val="00732DCF"/>
    <w:rsid w:val="00732FAD"/>
    <w:rsid w:val="00733F4D"/>
    <w:rsid w:val="00733FC6"/>
    <w:rsid w:val="0073440F"/>
    <w:rsid w:val="007350D1"/>
    <w:rsid w:val="00735973"/>
    <w:rsid w:val="00735C0B"/>
    <w:rsid w:val="00735EFA"/>
    <w:rsid w:val="00735FA5"/>
    <w:rsid w:val="00735FFF"/>
    <w:rsid w:val="007365C1"/>
    <w:rsid w:val="007371AB"/>
    <w:rsid w:val="007372CF"/>
    <w:rsid w:val="00737EEE"/>
    <w:rsid w:val="007402A3"/>
    <w:rsid w:val="0074115B"/>
    <w:rsid w:val="0074304F"/>
    <w:rsid w:val="00743746"/>
    <w:rsid w:val="00743A96"/>
    <w:rsid w:val="00744E8C"/>
    <w:rsid w:val="007469C8"/>
    <w:rsid w:val="00747213"/>
    <w:rsid w:val="00747696"/>
    <w:rsid w:val="00750C4C"/>
    <w:rsid w:val="0075117F"/>
    <w:rsid w:val="00751C41"/>
    <w:rsid w:val="00752E87"/>
    <w:rsid w:val="00752FDC"/>
    <w:rsid w:val="007531D8"/>
    <w:rsid w:val="0075344E"/>
    <w:rsid w:val="00753B55"/>
    <w:rsid w:val="00753BB4"/>
    <w:rsid w:val="00753CCF"/>
    <w:rsid w:val="007554BC"/>
    <w:rsid w:val="00757443"/>
    <w:rsid w:val="00757C03"/>
    <w:rsid w:val="00760B1D"/>
    <w:rsid w:val="00761095"/>
    <w:rsid w:val="00761264"/>
    <w:rsid w:val="00761F17"/>
    <w:rsid w:val="007638B1"/>
    <w:rsid w:val="00763CAD"/>
    <w:rsid w:val="0076438F"/>
    <w:rsid w:val="007650B7"/>
    <w:rsid w:val="00765A3E"/>
    <w:rsid w:val="007660A7"/>
    <w:rsid w:val="00767950"/>
    <w:rsid w:val="00770873"/>
    <w:rsid w:val="00771462"/>
    <w:rsid w:val="00771A6F"/>
    <w:rsid w:val="00771BD4"/>
    <w:rsid w:val="00771F79"/>
    <w:rsid w:val="00772C22"/>
    <w:rsid w:val="00772CC1"/>
    <w:rsid w:val="00773FF9"/>
    <w:rsid w:val="00774161"/>
    <w:rsid w:val="00774713"/>
    <w:rsid w:val="00774F49"/>
    <w:rsid w:val="007754F4"/>
    <w:rsid w:val="007771E9"/>
    <w:rsid w:val="0077770E"/>
    <w:rsid w:val="0078092F"/>
    <w:rsid w:val="00780FFE"/>
    <w:rsid w:val="00781724"/>
    <w:rsid w:val="007833C1"/>
    <w:rsid w:val="00783C60"/>
    <w:rsid w:val="007847DF"/>
    <w:rsid w:val="00786D59"/>
    <w:rsid w:val="00790C58"/>
    <w:rsid w:val="00790CB1"/>
    <w:rsid w:val="00791D3A"/>
    <w:rsid w:val="00792621"/>
    <w:rsid w:val="007937B9"/>
    <w:rsid w:val="00794091"/>
    <w:rsid w:val="00794A26"/>
    <w:rsid w:val="00795BB8"/>
    <w:rsid w:val="007972FE"/>
    <w:rsid w:val="00797BBE"/>
    <w:rsid w:val="00797D16"/>
    <w:rsid w:val="00797D7C"/>
    <w:rsid w:val="007A00D3"/>
    <w:rsid w:val="007A0D2B"/>
    <w:rsid w:val="007A1702"/>
    <w:rsid w:val="007A2FAC"/>
    <w:rsid w:val="007A38C4"/>
    <w:rsid w:val="007A3DF7"/>
    <w:rsid w:val="007A537A"/>
    <w:rsid w:val="007A5965"/>
    <w:rsid w:val="007A6D82"/>
    <w:rsid w:val="007A6E38"/>
    <w:rsid w:val="007B16C0"/>
    <w:rsid w:val="007B263C"/>
    <w:rsid w:val="007B458C"/>
    <w:rsid w:val="007B69F4"/>
    <w:rsid w:val="007B70DA"/>
    <w:rsid w:val="007C0C18"/>
    <w:rsid w:val="007C0EA9"/>
    <w:rsid w:val="007C1E59"/>
    <w:rsid w:val="007C2D25"/>
    <w:rsid w:val="007C3F7D"/>
    <w:rsid w:val="007C4133"/>
    <w:rsid w:val="007C4F0B"/>
    <w:rsid w:val="007C54DA"/>
    <w:rsid w:val="007C5557"/>
    <w:rsid w:val="007C59E1"/>
    <w:rsid w:val="007C60BF"/>
    <w:rsid w:val="007C6EA6"/>
    <w:rsid w:val="007D0560"/>
    <w:rsid w:val="007D0674"/>
    <w:rsid w:val="007D0796"/>
    <w:rsid w:val="007D0F65"/>
    <w:rsid w:val="007D1439"/>
    <w:rsid w:val="007D25C2"/>
    <w:rsid w:val="007D2709"/>
    <w:rsid w:val="007D2C8E"/>
    <w:rsid w:val="007D359C"/>
    <w:rsid w:val="007D362F"/>
    <w:rsid w:val="007D46D5"/>
    <w:rsid w:val="007D4CEC"/>
    <w:rsid w:val="007D5B0B"/>
    <w:rsid w:val="007D7209"/>
    <w:rsid w:val="007D76CE"/>
    <w:rsid w:val="007E0318"/>
    <w:rsid w:val="007E07C2"/>
    <w:rsid w:val="007E13FB"/>
    <w:rsid w:val="007E1440"/>
    <w:rsid w:val="007E151B"/>
    <w:rsid w:val="007E185F"/>
    <w:rsid w:val="007E1898"/>
    <w:rsid w:val="007E1BA1"/>
    <w:rsid w:val="007E21AE"/>
    <w:rsid w:val="007E2C74"/>
    <w:rsid w:val="007E3D67"/>
    <w:rsid w:val="007E58B3"/>
    <w:rsid w:val="007E5D73"/>
    <w:rsid w:val="007E6D23"/>
    <w:rsid w:val="007E7F34"/>
    <w:rsid w:val="007F0492"/>
    <w:rsid w:val="007F113D"/>
    <w:rsid w:val="007F17C7"/>
    <w:rsid w:val="007F2659"/>
    <w:rsid w:val="007F2C72"/>
    <w:rsid w:val="007F381F"/>
    <w:rsid w:val="007F3BF5"/>
    <w:rsid w:val="007F47FF"/>
    <w:rsid w:val="007F490D"/>
    <w:rsid w:val="007F51DE"/>
    <w:rsid w:val="007F68FF"/>
    <w:rsid w:val="007F6F06"/>
    <w:rsid w:val="007F7530"/>
    <w:rsid w:val="007F75AD"/>
    <w:rsid w:val="00801641"/>
    <w:rsid w:val="00801CD5"/>
    <w:rsid w:val="00802072"/>
    <w:rsid w:val="00805718"/>
    <w:rsid w:val="008067CD"/>
    <w:rsid w:val="0080700A"/>
    <w:rsid w:val="00807456"/>
    <w:rsid w:val="00807A68"/>
    <w:rsid w:val="00807BDC"/>
    <w:rsid w:val="00807EA6"/>
    <w:rsid w:val="00807F18"/>
    <w:rsid w:val="00807FFD"/>
    <w:rsid w:val="00810297"/>
    <w:rsid w:val="00810350"/>
    <w:rsid w:val="008113E9"/>
    <w:rsid w:val="0081215E"/>
    <w:rsid w:val="00812A10"/>
    <w:rsid w:val="00812ED1"/>
    <w:rsid w:val="00814C61"/>
    <w:rsid w:val="008154FD"/>
    <w:rsid w:val="00815507"/>
    <w:rsid w:val="00815575"/>
    <w:rsid w:val="00816282"/>
    <w:rsid w:val="00816F77"/>
    <w:rsid w:val="008171FB"/>
    <w:rsid w:val="00817ABF"/>
    <w:rsid w:val="00817B9B"/>
    <w:rsid w:val="00817C19"/>
    <w:rsid w:val="0082078F"/>
    <w:rsid w:val="00820D7E"/>
    <w:rsid w:val="008212F2"/>
    <w:rsid w:val="008214B6"/>
    <w:rsid w:val="00821B53"/>
    <w:rsid w:val="00821DD8"/>
    <w:rsid w:val="00822099"/>
    <w:rsid w:val="008229B9"/>
    <w:rsid w:val="00822A1B"/>
    <w:rsid w:val="00823391"/>
    <w:rsid w:val="00823682"/>
    <w:rsid w:val="0082463D"/>
    <w:rsid w:val="00824849"/>
    <w:rsid w:val="008257D0"/>
    <w:rsid w:val="00826C9C"/>
    <w:rsid w:val="00826CF7"/>
    <w:rsid w:val="00827F9C"/>
    <w:rsid w:val="00830300"/>
    <w:rsid w:val="00830996"/>
    <w:rsid w:val="00830AE6"/>
    <w:rsid w:val="00831711"/>
    <w:rsid w:val="00832FB8"/>
    <w:rsid w:val="00833483"/>
    <w:rsid w:val="00833914"/>
    <w:rsid w:val="00834529"/>
    <w:rsid w:val="00835637"/>
    <w:rsid w:val="0083589D"/>
    <w:rsid w:val="008358C6"/>
    <w:rsid w:val="00835C79"/>
    <w:rsid w:val="00835F37"/>
    <w:rsid w:val="00835F51"/>
    <w:rsid w:val="00836904"/>
    <w:rsid w:val="00836D00"/>
    <w:rsid w:val="008378E2"/>
    <w:rsid w:val="0084060B"/>
    <w:rsid w:val="00840818"/>
    <w:rsid w:val="0084126D"/>
    <w:rsid w:val="00842018"/>
    <w:rsid w:val="00842BFE"/>
    <w:rsid w:val="008431D1"/>
    <w:rsid w:val="0084346A"/>
    <w:rsid w:val="00843574"/>
    <w:rsid w:val="00843849"/>
    <w:rsid w:val="008439FC"/>
    <w:rsid w:val="00843A5A"/>
    <w:rsid w:val="00843DDF"/>
    <w:rsid w:val="008441C3"/>
    <w:rsid w:val="00846E24"/>
    <w:rsid w:val="00847940"/>
    <w:rsid w:val="0085031B"/>
    <w:rsid w:val="00851EB7"/>
    <w:rsid w:val="00852F8F"/>
    <w:rsid w:val="00853DAF"/>
    <w:rsid w:val="00855213"/>
    <w:rsid w:val="00855357"/>
    <w:rsid w:val="0085576B"/>
    <w:rsid w:val="008562CA"/>
    <w:rsid w:val="00856373"/>
    <w:rsid w:val="0085688E"/>
    <w:rsid w:val="0085749A"/>
    <w:rsid w:val="008576DF"/>
    <w:rsid w:val="008604CC"/>
    <w:rsid w:val="00860925"/>
    <w:rsid w:val="00860B45"/>
    <w:rsid w:val="0086128D"/>
    <w:rsid w:val="00861650"/>
    <w:rsid w:val="008621F2"/>
    <w:rsid w:val="00864386"/>
    <w:rsid w:val="00864926"/>
    <w:rsid w:val="00864DD4"/>
    <w:rsid w:val="008652AD"/>
    <w:rsid w:val="00865A23"/>
    <w:rsid w:val="008672D2"/>
    <w:rsid w:val="00870021"/>
    <w:rsid w:val="0087017F"/>
    <w:rsid w:val="00870562"/>
    <w:rsid w:val="00870977"/>
    <w:rsid w:val="00870E6A"/>
    <w:rsid w:val="00871B92"/>
    <w:rsid w:val="00871DE6"/>
    <w:rsid w:val="008720E4"/>
    <w:rsid w:val="008731FA"/>
    <w:rsid w:val="00873253"/>
    <w:rsid w:val="00873696"/>
    <w:rsid w:val="00873827"/>
    <w:rsid w:val="00875311"/>
    <w:rsid w:val="00875767"/>
    <w:rsid w:val="00875AA8"/>
    <w:rsid w:val="0087637D"/>
    <w:rsid w:val="00876DE3"/>
    <w:rsid w:val="00876FEE"/>
    <w:rsid w:val="0087750E"/>
    <w:rsid w:val="00877B05"/>
    <w:rsid w:val="00877D67"/>
    <w:rsid w:val="00880DC2"/>
    <w:rsid w:val="00880F8B"/>
    <w:rsid w:val="008814E0"/>
    <w:rsid w:val="00881E2E"/>
    <w:rsid w:val="00882E99"/>
    <w:rsid w:val="00884203"/>
    <w:rsid w:val="00885C65"/>
    <w:rsid w:val="00886319"/>
    <w:rsid w:val="00886B61"/>
    <w:rsid w:val="008903B9"/>
    <w:rsid w:val="008917BE"/>
    <w:rsid w:val="008926F1"/>
    <w:rsid w:val="00892706"/>
    <w:rsid w:val="00892B11"/>
    <w:rsid w:val="008936EE"/>
    <w:rsid w:val="0089383A"/>
    <w:rsid w:val="00893AAB"/>
    <w:rsid w:val="00893E1B"/>
    <w:rsid w:val="00894949"/>
    <w:rsid w:val="00894A8C"/>
    <w:rsid w:val="00894B20"/>
    <w:rsid w:val="00894D95"/>
    <w:rsid w:val="008963B8"/>
    <w:rsid w:val="00897119"/>
    <w:rsid w:val="008979AD"/>
    <w:rsid w:val="008A139D"/>
    <w:rsid w:val="008A1453"/>
    <w:rsid w:val="008A1706"/>
    <w:rsid w:val="008A1C2F"/>
    <w:rsid w:val="008A1F72"/>
    <w:rsid w:val="008A300E"/>
    <w:rsid w:val="008A3C7F"/>
    <w:rsid w:val="008A3CE6"/>
    <w:rsid w:val="008A3FAE"/>
    <w:rsid w:val="008A4275"/>
    <w:rsid w:val="008A4284"/>
    <w:rsid w:val="008A4C58"/>
    <w:rsid w:val="008A4E72"/>
    <w:rsid w:val="008A5679"/>
    <w:rsid w:val="008B0D32"/>
    <w:rsid w:val="008B1524"/>
    <w:rsid w:val="008B2068"/>
    <w:rsid w:val="008B3A01"/>
    <w:rsid w:val="008B4182"/>
    <w:rsid w:val="008B43CC"/>
    <w:rsid w:val="008B4DC3"/>
    <w:rsid w:val="008B5C86"/>
    <w:rsid w:val="008B6609"/>
    <w:rsid w:val="008C00A7"/>
    <w:rsid w:val="008C092C"/>
    <w:rsid w:val="008C0E1F"/>
    <w:rsid w:val="008C3355"/>
    <w:rsid w:val="008C4469"/>
    <w:rsid w:val="008C55A2"/>
    <w:rsid w:val="008C57F5"/>
    <w:rsid w:val="008C5A32"/>
    <w:rsid w:val="008C639D"/>
    <w:rsid w:val="008C6D2D"/>
    <w:rsid w:val="008C74FD"/>
    <w:rsid w:val="008C7579"/>
    <w:rsid w:val="008C785D"/>
    <w:rsid w:val="008D15C5"/>
    <w:rsid w:val="008D28E6"/>
    <w:rsid w:val="008D36D2"/>
    <w:rsid w:val="008D3B80"/>
    <w:rsid w:val="008D3E82"/>
    <w:rsid w:val="008D3F99"/>
    <w:rsid w:val="008D40C3"/>
    <w:rsid w:val="008D52F7"/>
    <w:rsid w:val="008D675A"/>
    <w:rsid w:val="008D70CF"/>
    <w:rsid w:val="008D70FE"/>
    <w:rsid w:val="008D7135"/>
    <w:rsid w:val="008D77FC"/>
    <w:rsid w:val="008D7C50"/>
    <w:rsid w:val="008D7D1F"/>
    <w:rsid w:val="008E1DA0"/>
    <w:rsid w:val="008E286D"/>
    <w:rsid w:val="008E2F34"/>
    <w:rsid w:val="008E3456"/>
    <w:rsid w:val="008E384A"/>
    <w:rsid w:val="008E482D"/>
    <w:rsid w:val="008E4988"/>
    <w:rsid w:val="008E5A5D"/>
    <w:rsid w:val="008E6256"/>
    <w:rsid w:val="008E66E8"/>
    <w:rsid w:val="008E68FD"/>
    <w:rsid w:val="008E79C8"/>
    <w:rsid w:val="008E7E17"/>
    <w:rsid w:val="008F11D0"/>
    <w:rsid w:val="008F16F6"/>
    <w:rsid w:val="008F3F58"/>
    <w:rsid w:val="008F4338"/>
    <w:rsid w:val="008F58F1"/>
    <w:rsid w:val="008F5D3C"/>
    <w:rsid w:val="008F6852"/>
    <w:rsid w:val="009005B2"/>
    <w:rsid w:val="00900AF0"/>
    <w:rsid w:val="00901092"/>
    <w:rsid w:val="00901AB7"/>
    <w:rsid w:val="009028F3"/>
    <w:rsid w:val="009029CB"/>
    <w:rsid w:val="00903E45"/>
    <w:rsid w:val="009041AD"/>
    <w:rsid w:val="009045C0"/>
    <w:rsid w:val="009045DD"/>
    <w:rsid w:val="00904633"/>
    <w:rsid w:val="00904725"/>
    <w:rsid w:val="00904DAD"/>
    <w:rsid w:val="00905208"/>
    <w:rsid w:val="0090613B"/>
    <w:rsid w:val="00906871"/>
    <w:rsid w:val="00906897"/>
    <w:rsid w:val="00907285"/>
    <w:rsid w:val="009074EE"/>
    <w:rsid w:val="0090759E"/>
    <w:rsid w:val="00911A0A"/>
    <w:rsid w:val="00911CFB"/>
    <w:rsid w:val="00912022"/>
    <w:rsid w:val="00912B66"/>
    <w:rsid w:val="00912D51"/>
    <w:rsid w:val="00913B59"/>
    <w:rsid w:val="00913DF0"/>
    <w:rsid w:val="00913E40"/>
    <w:rsid w:val="00913EB3"/>
    <w:rsid w:val="00913FFB"/>
    <w:rsid w:val="009148A5"/>
    <w:rsid w:val="00915176"/>
    <w:rsid w:val="00916C58"/>
    <w:rsid w:val="009171AE"/>
    <w:rsid w:val="00920071"/>
    <w:rsid w:val="009222C6"/>
    <w:rsid w:val="009226F5"/>
    <w:rsid w:val="00922F13"/>
    <w:rsid w:val="00924649"/>
    <w:rsid w:val="0092465C"/>
    <w:rsid w:val="00924704"/>
    <w:rsid w:val="00925086"/>
    <w:rsid w:val="00926902"/>
    <w:rsid w:val="00930510"/>
    <w:rsid w:val="0093337C"/>
    <w:rsid w:val="00933455"/>
    <w:rsid w:val="009339AF"/>
    <w:rsid w:val="00933A0A"/>
    <w:rsid w:val="00933DD6"/>
    <w:rsid w:val="00934D07"/>
    <w:rsid w:val="00935374"/>
    <w:rsid w:val="00935431"/>
    <w:rsid w:val="00935796"/>
    <w:rsid w:val="00935C2F"/>
    <w:rsid w:val="00936B6D"/>
    <w:rsid w:val="009376DE"/>
    <w:rsid w:val="00937CB5"/>
    <w:rsid w:val="00940AB4"/>
    <w:rsid w:val="00940E1D"/>
    <w:rsid w:val="009433D4"/>
    <w:rsid w:val="00943C6B"/>
    <w:rsid w:val="00944647"/>
    <w:rsid w:val="00944CE0"/>
    <w:rsid w:val="00944D69"/>
    <w:rsid w:val="00945012"/>
    <w:rsid w:val="009459D6"/>
    <w:rsid w:val="00945B60"/>
    <w:rsid w:val="00945CB2"/>
    <w:rsid w:val="0094662C"/>
    <w:rsid w:val="00946869"/>
    <w:rsid w:val="00947471"/>
    <w:rsid w:val="00947A89"/>
    <w:rsid w:val="00947CCA"/>
    <w:rsid w:val="00950693"/>
    <w:rsid w:val="00950A4F"/>
    <w:rsid w:val="009519A7"/>
    <w:rsid w:val="00951F03"/>
    <w:rsid w:val="0095250D"/>
    <w:rsid w:val="009527FF"/>
    <w:rsid w:val="0095322A"/>
    <w:rsid w:val="00953875"/>
    <w:rsid w:val="00953988"/>
    <w:rsid w:val="009555D9"/>
    <w:rsid w:val="0095582C"/>
    <w:rsid w:val="00955C78"/>
    <w:rsid w:val="00955D7C"/>
    <w:rsid w:val="009561B9"/>
    <w:rsid w:val="00956C02"/>
    <w:rsid w:val="00956CC0"/>
    <w:rsid w:val="0096138B"/>
    <w:rsid w:val="009616D2"/>
    <w:rsid w:val="00961B86"/>
    <w:rsid w:val="00961FE6"/>
    <w:rsid w:val="00962772"/>
    <w:rsid w:val="00963B04"/>
    <w:rsid w:val="00964F43"/>
    <w:rsid w:val="00965ABC"/>
    <w:rsid w:val="00966625"/>
    <w:rsid w:val="00967B67"/>
    <w:rsid w:val="00970540"/>
    <w:rsid w:val="0097140E"/>
    <w:rsid w:val="00971A8B"/>
    <w:rsid w:val="0097486A"/>
    <w:rsid w:val="00975DB5"/>
    <w:rsid w:val="0097640E"/>
    <w:rsid w:val="009764FD"/>
    <w:rsid w:val="00977787"/>
    <w:rsid w:val="009777D7"/>
    <w:rsid w:val="00977EEF"/>
    <w:rsid w:val="00980041"/>
    <w:rsid w:val="009802E4"/>
    <w:rsid w:val="0098074A"/>
    <w:rsid w:val="009809F0"/>
    <w:rsid w:val="00980C1A"/>
    <w:rsid w:val="00981290"/>
    <w:rsid w:val="0098279E"/>
    <w:rsid w:val="009837D5"/>
    <w:rsid w:val="00984333"/>
    <w:rsid w:val="009848B9"/>
    <w:rsid w:val="009849FF"/>
    <w:rsid w:val="00984C25"/>
    <w:rsid w:val="009852C6"/>
    <w:rsid w:val="00985B74"/>
    <w:rsid w:val="00986327"/>
    <w:rsid w:val="00986930"/>
    <w:rsid w:val="00986B6E"/>
    <w:rsid w:val="00987114"/>
    <w:rsid w:val="00987325"/>
    <w:rsid w:val="0098788C"/>
    <w:rsid w:val="00987A2D"/>
    <w:rsid w:val="009900F3"/>
    <w:rsid w:val="0099010E"/>
    <w:rsid w:val="00990C34"/>
    <w:rsid w:val="0099159A"/>
    <w:rsid w:val="00992049"/>
    <w:rsid w:val="00992E36"/>
    <w:rsid w:val="00992FE5"/>
    <w:rsid w:val="00993250"/>
    <w:rsid w:val="00993453"/>
    <w:rsid w:val="00993571"/>
    <w:rsid w:val="00993638"/>
    <w:rsid w:val="00994769"/>
    <w:rsid w:val="0099560A"/>
    <w:rsid w:val="0099575D"/>
    <w:rsid w:val="009977A7"/>
    <w:rsid w:val="00997AF6"/>
    <w:rsid w:val="00997D3E"/>
    <w:rsid w:val="009A0542"/>
    <w:rsid w:val="009A09C1"/>
    <w:rsid w:val="009A0B8C"/>
    <w:rsid w:val="009A1233"/>
    <w:rsid w:val="009A2070"/>
    <w:rsid w:val="009A4142"/>
    <w:rsid w:val="009A418D"/>
    <w:rsid w:val="009A4C8E"/>
    <w:rsid w:val="009A5918"/>
    <w:rsid w:val="009A6BFA"/>
    <w:rsid w:val="009A783A"/>
    <w:rsid w:val="009A7AEE"/>
    <w:rsid w:val="009B17B1"/>
    <w:rsid w:val="009B26C9"/>
    <w:rsid w:val="009B2E4A"/>
    <w:rsid w:val="009B3B5B"/>
    <w:rsid w:val="009B3DA4"/>
    <w:rsid w:val="009B3FB2"/>
    <w:rsid w:val="009B43E6"/>
    <w:rsid w:val="009B45FB"/>
    <w:rsid w:val="009B6667"/>
    <w:rsid w:val="009B7E6C"/>
    <w:rsid w:val="009C00FD"/>
    <w:rsid w:val="009C04EB"/>
    <w:rsid w:val="009C21AC"/>
    <w:rsid w:val="009C227D"/>
    <w:rsid w:val="009C24E7"/>
    <w:rsid w:val="009C2EB7"/>
    <w:rsid w:val="009C40E6"/>
    <w:rsid w:val="009C5C4D"/>
    <w:rsid w:val="009C68F9"/>
    <w:rsid w:val="009C6CB7"/>
    <w:rsid w:val="009C70E8"/>
    <w:rsid w:val="009C7102"/>
    <w:rsid w:val="009C71C3"/>
    <w:rsid w:val="009C7DAE"/>
    <w:rsid w:val="009D06D8"/>
    <w:rsid w:val="009D0D6F"/>
    <w:rsid w:val="009D114C"/>
    <w:rsid w:val="009D12F9"/>
    <w:rsid w:val="009D18AC"/>
    <w:rsid w:val="009D2AC3"/>
    <w:rsid w:val="009D2BD4"/>
    <w:rsid w:val="009D2DC9"/>
    <w:rsid w:val="009D30E9"/>
    <w:rsid w:val="009D4516"/>
    <w:rsid w:val="009D4520"/>
    <w:rsid w:val="009D4949"/>
    <w:rsid w:val="009D4F3E"/>
    <w:rsid w:val="009D4F5B"/>
    <w:rsid w:val="009E06A0"/>
    <w:rsid w:val="009E16B8"/>
    <w:rsid w:val="009E18C5"/>
    <w:rsid w:val="009E1B0D"/>
    <w:rsid w:val="009E2537"/>
    <w:rsid w:val="009E275B"/>
    <w:rsid w:val="009E2C68"/>
    <w:rsid w:val="009E2FD2"/>
    <w:rsid w:val="009E4126"/>
    <w:rsid w:val="009E4D7E"/>
    <w:rsid w:val="009E4E4E"/>
    <w:rsid w:val="009E56BC"/>
    <w:rsid w:val="009E5739"/>
    <w:rsid w:val="009E61A9"/>
    <w:rsid w:val="009E664C"/>
    <w:rsid w:val="009E734F"/>
    <w:rsid w:val="009F0886"/>
    <w:rsid w:val="009F13E0"/>
    <w:rsid w:val="009F1A37"/>
    <w:rsid w:val="009F1C61"/>
    <w:rsid w:val="009F3703"/>
    <w:rsid w:val="009F4D85"/>
    <w:rsid w:val="009F4F2A"/>
    <w:rsid w:val="009F60AA"/>
    <w:rsid w:val="009F6C1A"/>
    <w:rsid w:val="009F79B6"/>
    <w:rsid w:val="00A00FDC"/>
    <w:rsid w:val="00A010CB"/>
    <w:rsid w:val="00A014C0"/>
    <w:rsid w:val="00A0177F"/>
    <w:rsid w:val="00A023EB"/>
    <w:rsid w:val="00A02AE6"/>
    <w:rsid w:val="00A02CE4"/>
    <w:rsid w:val="00A05CBC"/>
    <w:rsid w:val="00A05E35"/>
    <w:rsid w:val="00A07EB9"/>
    <w:rsid w:val="00A10352"/>
    <w:rsid w:val="00A10653"/>
    <w:rsid w:val="00A10BE7"/>
    <w:rsid w:val="00A10C94"/>
    <w:rsid w:val="00A126B5"/>
    <w:rsid w:val="00A13980"/>
    <w:rsid w:val="00A14163"/>
    <w:rsid w:val="00A14A61"/>
    <w:rsid w:val="00A15DD7"/>
    <w:rsid w:val="00A168E7"/>
    <w:rsid w:val="00A169C1"/>
    <w:rsid w:val="00A16D34"/>
    <w:rsid w:val="00A209DC"/>
    <w:rsid w:val="00A21D4A"/>
    <w:rsid w:val="00A21F7A"/>
    <w:rsid w:val="00A24B76"/>
    <w:rsid w:val="00A2518E"/>
    <w:rsid w:val="00A255F4"/>
    <w:rsid w:val="00A25900"/>
    <w:rsid w:val="00A25CB1"/>
    <w:rsid w:val="00A26121"/>
    <w:rsid w:val="00A26142"/>
    <w:rsid w:val="00A2623B"/>
    <w:rsid w:val="00A272F0"/>
    <w:rsid w:val="00A274E5"/>
    <w:rsid w:val="00A27D51"/>
    <w:rsid w:val="00A30A62"/>
    <w:rsid w:val="00A3130B"/>
    <w:rsid w:val="00A3172E"/>
    <w:rsid w:val="00A31BC2"/>
    <w:rsid w:val="00A32689"/>
    <w:rsid w:val="00A32C39"/>
    <w:rsid w:val="00A32F59"/>
    <w:rsid w:val="00A33042"/>
    <w:rsid w:val="00A34214"/>
    <w:rsid w:val="00A351B0"/>
    <w:rsid w:val="00A37113"/>
    <w:rsid w:val="00A40411"/>
    <w:rsid w:val="00A41443"/>
    <w:rsid w:val="00A4148A"/>
    <w:rsid w:val="00A414BC"/>
    <w:rsid w:val="00A41726"/>
    <w:rsid w:val="00A41AB7"/>
    <w:rsid w:val="00A4269A"/>
    <w:rsid w:val="00A42F9D"/>
    <w:rsid w:val="00A4461A"/>
    <w:rsid w:val="00A449E9"/>
    <w:rsid w:val="00A44EA2"/>
    <w:rsid w:val="00A4584C"/>
    <w:rsid w:val="00A46027"/>
    <w:rsid w:val="00A46CD0"/>
    <w:rsid w:val="00A51B22"/>
    <w:rsid w:val="00A53711"/>
    <w:rsid w:val="00A54504"/>
    <w:rsid w:val="00A55525"/>
    <w:rsid w:val="00A557A0"/>
    <w:rsid w:val="00A55D28"/>
    <w:rsid w:val="00A5718F"/>
    <w:rsid w:val="00A576D9"/>
    <w:rsid w:val="00A57BE4"/>
    <w:rsid w:val="00A60AF6"/>
    <w:rsid w:val="00A61AAA"/>
    <w:rsid w:val="00A621DC"/>
    <w:rsid w:val="00A62B56"/>
    <w:rsid w:val="00A62C63"/>
    <w:rsid w:val="00A630C2"/>
    <w:rsid w:val="00A65812"/>
    <w:rsid w:val="00A65F40"/>
    <w:rsid w:val="00A66932"/>
    <w:rsid w:val="00A67141"/>
    <w:rsid w:val="00A67418"/>
    <w:rsid w:val="00A6767A"/>
    <w:rsid w:val="00A71A1F"/>
    <w:rsid w:val="00A723A4"/>
    <w:rsid w:val="00A729F3"/>
    <w:rsid w:val="00A73105"/>
    <w:rsid w:val="00A734DA"/>
    <w:rsid w:val="00A73B3F"/>
    <w:rsid w:val="00A73E96"/>
    <w:rsid w:val="00A74A46"/>
    <w:rsid w:val="00A759E6"/>
    <w:rsid w:val="00A769D5"/>
    <w:rsid w:val="00A80F08"/>
    <w:rsid w:val="00A82EBC"/>
    <w:rsid w:val="00A84198"/>
    <w:rsid w:val="00A856EB"/>
    <w:rsid w:val="00A8696D"/>
    <w:rsid w:val="00A86B48"/>
    <w:rsid w:val="00A86DF0"/>
    <w:rsid w:val="00A8721F"/>
    <w:rsid w:val="00A8799C"/>
    <w:rsid w:val="00A87C33"/>
    <w:rsid w:val="00A87D44"/>
    <w:rsid w:val="00A903E8"/>
    <w:rsid w:val="00A90486"/>
    <w:rsid w:val="00A90881"/>
    <w:rsid w:val="00A912EC"/>
    <w:rsid w:val="00A91564"/>
    <w:rsid w:val="00A928C4"/>
    <w:rsid w:val="00A92E54"/>
    <w:rsid w:val="00A93462"/>
    <w:rsid w:val="00A94336"/>
    <w:rsid w:val="00A9438E"/>
    <w:rsid w:val="00A94B9C"/>
    <w:rsid w:val="00A9545D"/>
    <w:rsid w:val="00A95C35"/>
    <w:rsid w:val="00AA010D"/>
    <w:rsid w:val="00AA1332"/>
    <w:rsid w:val="00AA22AC"/>
    <w:rsid w:val="00AA436B"/>
    <w:rsid w:val="00AA44B8"/>
    <w:rsid w:val="00AA46BE"/>
    <w:rsid w:val="00AA46F4"/>
    <w:rsid w:val="00AA4AD1"/>
    <w:rsid w:val="00AA6EF1"/>
    <w:rsid w:val="00AB0023"/>
    <w:rsid w:val="00AB0B73"/>
    <w:rsid w:val="00AB14A3"/>
    <w:rsid w:val="00AB17DC"/>
    <w:rsid w:val="00AB1B64"/>
    <w:rsid w:val="00AB210A"/>
    <w:rsid w:val="00AB3061"/>
    <w:rsid w:val="00AB34E3"/>
    <w:rsid w:val="00AB3583"/>
    <w:rsid w:val="00AB3A7E"/>
    <w:rsid w:val="00AB3F69"/>
    <w:rsid w:val="00AB54D1"/>
    <w:rsid w:val="00AB6230"/>
    <w:rsid w:val="00AB6BE2"/>
    <w:rsid w:val="00AB7BEE"/>
    <w:rsid w:val="00AC0640"/>
    <w:rsid w:val="00AC0844"/>
    <w:rsid w:val="00AC0E9F"/>
    <w:rsid w:val="00AC1547"/>
    <w:rsid w:val="00AC40C7"/>
    <w:rsid w:val="00AC43F0"/>
    <w:rsid w:val="00AC5380"/>
    <w:rsid w:val="00AC5C6A"/>
    <w:rsid w:val="00AC63B2"/>
    <w:rsid w:val="00AC662B"/>
    <w:rsid w:val="00AC7299"/>
    <w:rsid w:val="00AC7AA5"/>
    <w:rsid w:val="00AD0545"/>
    <w:rsid w:val="00AD0F23"/>
    <w:rsid w:val="00AD1707"/>
    <w:rsid w:val="00AD20DF"/>
    <w:rsid w:val="00AD2E78"/>
    <w:rsid w:val="00AD347D"/>
    <w:rsid w:val="00AD4EBD"/>
    <w:rsid w:val="00AD5A0C"/>
    <w:rsid w:val="00AD5F1E"/>
    <w:rsid w:val="00AD6B63"/>
    <w:rsid w:val="00AD6EFF"/>
    <w:rsid w:val="00AD6F56"/>
    <w:rsid w:val="00AD79C3"/>
    <w:rsid w:val="00AD7B56"/>
    <w:rsid w:val="00AE0660"/>
    <w:rsid w:val="00AE1791"/>
    <w:rsid w:val="00AE1972"/>
    <w:rsid w:val="00AE2361"/>
    <w:rsid w:val="00AE274F"/>
    <w:rsid w:val="00AE2B8F"/>
    <w:rsid w:val="00AE303C"/>
    <w:rsid w:val="00AE338A"/>
    <w:rsid w:val="00AE78D9"/>
    <w:rsid w:val="00AF0851"/>
    <w:rsid w:val="00AF0927"/>
    <w:rsid w:val="00AF24E0"/>
    <w:rsid w:val="00AF2A6F"/>
    <w:rsid w:val="00AF2FF2"/>
    <w:rsid w:val="00AF3AC6"/>
    <w:rsid w:val="00AF3FCB"/>
    <w:rsid w:val="00AF41C2"/>
    <w:rsid w:val="00AF4A51"/>
    <w:rsid w:val="00AF504D"/>
    <w:rsid w:val="00AF6499"/>
    <w:rsid w:val="00AF6A2F"/>
    <w:rsid w:val="00AF6F2E"/>
    <w:rsid w:val="00AF7024"/>
    <w:rsid w:val="00AF7C42"/>
    <w:rsid w:val="00B000BF"/>
    <w:rsid w:val="00B003DC"/>
    <w:rsid w:val="00B00ABF"/>
    <w:rsid w:val="00B00C31"/>
    <w:rsid w:val="00B00CE2"/>
    <w:rsid w:val="00B02480"/>
    <w:rsid w:val="00B02794"/>
    <w:rsid w:val="00B029F9"/>
    <w:rsid w:val="00B02F0A"/>
    <w:rsid w:val="00B030D0"/>
    <w:rsid w:val="00B039E5"/>
    <w:rsid w:val="00B0480D"/>
    <w:rsid w:val="00B0497E"/>
    <w:rsid w:val="00B049A5"/>
    <w:rsid w:val="00B0550E"/>
    <w:rsid w:val="00B06005"/>
    <w:rsid w:val="00B06A1C"/>
    <w:rsid w:val="00B1003F"/>
    <w:rsid w:val="00B1059C"/>
    <w:rsid w:val="00B117AF"/>
    <w:rsid w:val="00B11FA3"/>
    <w:rsid w:val="00B12211"/>
    <w:rsid w:val="00B12213"/>
    <w:rsid w:val="00B1228C"/>
    <w:rsid w:val="00B13234"/>
    <w:rsid w:val="00B14CD5"/>
    <w:rsid w:val="00B1676B"/>
    <w:rsid w:val="00B16A48"/>
    <w:rsid w:val="00B16E74"/>
    <w:rsid w:val="00B16E99"/>
    <w:rsid w:val="00B17865"/>
    <w:rsid w:val="00B17C78"/>
    <w:rsid w:val="00B2226B"/>
    <w:rsid w:val="00B228A0"/>
    <w:rsid w:val="00B22A2F"/>
    <w:rsid w:val="00B22AEF"/>
    <w:rsid w:val="00B23ACE"/>
    <w:rsid w:val="00B247F0"/>
    <w:rsid w:val="00B25242"/>
    <w:rsid w:val="00B25CA8"/>
    <w:rsid w:val="00B27B0C"/>
    <w:rsid w:val="00B27BFC"/>
    <w:rsid w:val="00B30CB2"/>
    <w:rsid w:val="00B3230C"/>
    <w:rsid w:val="00B3434B"/>
    <w:rsid w:val="00B36560"/>
    <w:rsid w:val="00B40618"/>
    <w:rsid w:val="00B40F70"/>
    <w:rsid w:val="00B41500"/>
    <w:rsid w:val="00B42371"/>
    <w:rsid w:val="00B42409"/>
    <w:rsid w:val="00B42A7D"/>
    <w:rsid w:val="00B4379F"/>
    <w:rsid w:val="00B437D0"/>
    <w:rsid w:val="00B44D28"/>
    <w:rsid w:val="00B44D66"/>
    <w:rsid w:val="00B44EC8"/>
    <w:rsid w:val="00B468C1"/>
    <w:rsid w:val="00B46E22"/>
    <w:rsid w:val="00B47122"/>
    <w:rsid w:val="00B477E3"/>
    <w:rsid w:val="00B50327"/>
    <w:rsid w:val="00B50494"/>
    <w:rsid w:val="00B5440E"/>
    <w:rsid w:val="00B55414"/>
    <w:rsid w:val="00B557A5"/>
    <w:rsid w:val="00B55FA3"/>
    <w:rsid w:val="00B57B1B"/>
    <w:rsid w:val="00B600F3"/>
    <w:rsid w:val="00B603AD"/>
    <w:rsid w:val="00B6258F"/>
    <w:rsid w:val="00B633C7"/>
    <w:rsid w:val="00B64013"/>
    <w:rsid w:val="00B644E7"/>
    <w:rsid w:val="00B64DA9"/>
    <w:rsid w:val="00B65178"/>
    <w:rsid w:val="00B65B58"/>
    <w:rsid w:val="00B668BC"/>
    <w:rsid w:val="00B673A3"/>
    <w:rsid w:val="00B7138E"/>
    <w:rsid w:val="00B71757"/>
    <w:rsid w:val="00B71FDE"/>
    <w:rsid w:val="00B72DD7"/>
    <w:rsid w:val="00B7313E"/>
    <w:rsid w:val="00B74678"/>
    <w:rsid w:val="00B76372"/>
    <w:rsid w:val="00B77378"/>
    <w:rsid w:val="00B77D51"/>
    <w:rsid w:val="00B82652"/>
    <w:rsid w:val="00B827F3"/>
    <w:rsid w:val="00B831DF"/>
    <w:rsid w:val="00B833A9"/>
    <w:rsid w:val="00B83C38"/>
    <w:rsid w:val="00B850F8"/>
    <w:rsid w:val="00B85D55"/>
    <w:rsid w:val="00B8615C"/>
    <w:rsid w:val="00B86DB3"/>
    <w:rsid w:val="00B86E33"/>
    <w:rsid w:val="00B87645"/>
    <w:rsid w:val="00B87E36"/>
    <w:rsid w:val="00B9073B"/>
    <w:rsid w:val="00B92F1C"/>
    <w:rsid w:val="00B93113"/>
    <w:rsid w:val="00B938D4"/>
    <w:rsid w:val="00B93D58"/>
    <w:rsid w:val="00B963EF"/>
    <w:rsid w:val="00B96544"/>
    <w:rsid w:val="00B97C8B"/>
    <w:rsid w:val="00B97FB5"/>
    <w:rsid w:val="00BA04E5"/>
    <w:rsid w:val="00BA0E5D"/>
    <w:rsid w:val="00BA107D"/>
    <w:rsid w:val="00BA1F79"/>
    <w:rsid w:val="00BA3731"/>
    <w:rsid w:val="00BA384D"/>
    <w:rsid w:val="00BA3C7D"/>
    <w:rsid w:val="00BA4D92"/>
    <w:rsid w:val="00BA5979"/>
    <w:rsid w:val="00BA64A2"/>
    <w:rsid w:val="00BB0861"/>
    <w:rsid w:val="00BB18D8"/>
    <w:rsid w:val="00BB2AE2"/>
    <w:rsid w:val="00BB2C73"/>
    <w:rsid w:val="00BB2D34"/>
    <w:rsid w:val="00BB2D70"/>
    <w:rsid w:val="00BB43A5"/>
    <w:rsid w:val="00BB4679"/>
    <w:rsid w:val="00BB4D17"/>
    <w:rsid w:val="00BB5212"/>
    <w:rsid w:val="00BB5C5B"/>
    <w:rsid w:val="00BB5E02"/>
    <w:rsid w:val="00BB6469"/>
    <w:rsid w:val="00BB6903"/>
    <w:rsid w:val="00BB6A47"/>
    <w:rsid w:val="00BC05DC"/>
    <w:rsid w:val="00BC0B53"/>
    <w:rsid w:val="00BC1735"/>
    <w:rsid w:val="00BC18B5"/>
    <w:rsid w:val="00BC22FB"/>
    <w:rsid w:val="00BC25CD"/>
    <w:rsid w:val="00BC2A46"/>
    <w:rsid w:val="00BC2B69"/>
    <w:rsid w:val="00BC366D"/>
    <w:rsid w:val="00BC4F0A"/>
    <w:rsid w:val="00BC52FC"/>
    <w:rsid w:val="00BC5441"/>
    <w:rsid w:val="00BC57AD"/>
    <w:rsid w:val="00BC62C3"/>
    <w:rsid w:val="00BC681C"/>
    <w:rsid w:val="00BC690D"/>
    <w:rsid w:val="00BC6CE2"/>
    <w:rsid w:val="00BC7CA7"/>
    <w:rsid w:val="00BD017B"/>
    <w:rsid w:val="00BD02DE"/>
    <w:rsid w:val="00BD0602"/>
    <w:rsid w:val="00BD0627"/>
    <w:rsid w:val="00BD15DD"/>
    <w:rsid w:val="00BD1846"/>
    <w:rsid w:val="00BD1B8A"/>
    <w:rsid w:val="00BD2B17"/>
    <w:rsid w:val="00BD30DA"/>
    <w:rsid w:val="00BD3B2C"/>
    <w:rsid w:val="00BD3F15"/>
    <w:rsid w:val="00BD458C"/>
    <w:rsid w:val="00BD757C"/>
    <w:rsid w:val="00BE00EA"/>
    <w:rsid w:val="00BE10FB"/>
    <w:rsid w:val="00BE13D6"/>
    <w:rsid w:val="00BE2AD5"/>
    <w:rsid w:val="00BE3EAB"/>
    <w:rsid w:val="00BE50A8"/>
    <w:rsid w:val="00BE536E"/>
    <w:rsid w:val="00BE6AB1"/>
    <w:rsid w:val="00BE6BBE"/>
    <w:rsid w:val="00BE764F"/>
    <w:rsid w:val="00BE7663"/>
    <w:rsid w:val="00BF0411"/>
    <w:rsid w:val="00BF0FB3"/>
    <w:rsid w:val="00BF0FBB"/>
    <w:rsid w:val="00BF144A"/>
    <w:rsid w:val="00BF1CB2"/>
    <w:rsid w:val="00BF3234"/>
    <w:rsid w:val="00BF5881"/>
    <w:rsid w:val="00BF5C33"/>
    <w:rsid w:val="00BF684B"/>
    <w:rsid w:val="00BF6C35"/>
    <w:rsid w:val="00BF6E84"/>
    <w:rsid w:val="00BF76C9"/>
    <w:rsid w:val="00C0054D"/>
    <w:rsid w:val="00C0111C"/>
    <w:rsid w:val="00C01A3A"/>
    <w:rsid w:val="00C0269D"/>
    <w:rsid w:val="00C0280E"/>
    <w:rsid w:val="00C02B5A"/>
    <w:rsid w:val="00C02F6E"/>
    <w:rsid w:val="00C03B8C"/>
    <w:rsid w:val="00C04010"/>
    <w:rsid w:val="00C0640E"/>
    <w:rsid w:val="00C06B7D"/>
    <w:rsid w:val="00C06E6B"/>
    <w:rsid w:val="00C06F72"/>
    <w:rsid w:val="00C07497"/>
    <w:rsid w:val="00C07DC7"/>
    <w:rsid w:val="00C11377"/>
    <w:rsid w:val="00C114B2"/>
    <w:rsid w:val="00C1288E"/>
    <w:rsid w:val="00C12A0E"/>
    <w:rsid w:val="00C13563"/>
    <w:rsid w:val="00C142EF"/>
    <w:rsid w:val="00C148C0"/>
    <w:rsid w:val="00C14A93"/>
    <w:rsid w:val="00C15162"/>
    <w:rsid w:val="00C15A0C"/>
    <w:rsid w:val="00C15B66"/>
    <w:rsid w:val="00C15D14"/>
    <w:rsid w:val="00C163CE"/>
    <w:rsid w:val="00C1682B"/>
    <w:rsid w:val="00C168DB"/>
    <w:rsid w:val="00C17656"/>
    <w:rsid w:val="00C20335"/>
    <w:rsid w:val="00C20A5C"/>
    <w:rsid w:val="00C20F4F"/>
    <w:rsid w:val="00C20F90"/>
    <w:rsid w:val="00C2118D"/>
    <w:rsid w:val="00C21252"/>
    <w:rsid w:val="00C21DED"/>
    <w:rsid w:val="00C2209E"/>
    <w:rsid w:val="00C23364"/>
    <w:rsid w:val="00C235C2"/>
    <w:rsid w:val="00C25823"/>
    <w:rsid w:val="00C2593A"/>
    <w:rsid w:val="00C275D0"/>
    <w:rsid w:val="00C27735"/>
    <w:rsid w:val="00C2779E"/>
    <w:rsid w:val="00C27BF2"/>
    <w:rsid w:val="00C27CEC"/>
    <w:rsid w:val="00C27D27"/>
    <w:rsid w:val="00C3180A"/>
    <w:rsid w:val="00C3255E"/>
    <w:rsid w:val="00C327FB"/>
    <w:rsid w:val="00C33582"/>
    <w:rsid w:val="00C33776"/>
    <w:rsid w:val="00C34BB6"/>
    <w:rsid w:val="00C34E28"/>
    <w:rsid w:val="00C34FB2"/>
    <w:rsid w:val="00C35821"/>
    <w:rsid w:val="00C3598C"/>
    <w:rsid w:val="00C35F5E"/>
    <w:rsid w:val="00C36112"/>
    <w:rsid w:val="00C37448"/>
    <w:rsid w:val="00C40280"/>
    <w:rsid w:val="00C406CD"/>
    <w:rsid w:val="00C40BEC"/>
    <w:rsid w:val="00C40F50"/>
    <w:rsid w:val="00C43230"/>
    <w:rsid w:val="00C43407"/>
    <w:rsid w:val="00C45792"/>
    <w:rsid w:val="00C46BD8"/>
    <w:rsid w:val="00C46DB8"/>
    <w:rsid w:val="00C4741E"/>
    <w:rsid w:val="00C47BDB"/>
    <w:rsid w:val="00C50C47"/>
    <w:rsid w:val="00C53329"/>
    <w:rsid w:val="00C53861"/>
    <w:rsid w:val="00C556F8"/>
    <w:rsid w:val="00C55737"/>
    <w:rsid w:val="00C5587A"/>
    <w:rsid w:val="00C559D7"/>
    <w:rsid w:val="00C55F8D"/>
    <w:rsid w:val="00C56D4D"/>
    <w:rsid w:val="00C60090"/>
    <w:rsid w:val="00C60F85"/>
    <w:rsid w:val="00C61532"/>
    <w:rsid w:val="00C62458"/>
    <w:rsid w:val="00C62538"/>
    <w:rsid w:val="00C62612"/>
    <w:rsid w:val="00C63CFC"/>
    <w:rsid w:val="00C64552"/>
    <w:rsid w:val="00C6563A"/>
    <w:rsid w:val="00C65CB3"/>
    <w:rsid w:val="00C66325"/>
    <w:rsid w:val="00C669C7"/>
    <w:rsid w:val="00C67119"/>
    <w:rsid w:val="00C718E7"/>
    <w:rsid w:val="00C723C6"/>
    <w:rsid w:val="00C72FC0"/>
    <w:rsid w:val="00C73833"/>
    <w:rsid w:val="00C73AC3"/>
    <w:rsid w:val="00C73ED7"/>
    <w:rsid w:val="00C75E43"/>
    <w:rsid w:val="00C779DA"/>
    <w:rsid w:val="00C77D9A"/>
    <w:rsid w:val="00C8013B"/>
    <w:rsid w:val="00C82BDA"/>
    <w:rsid w:val="00C82CCE"/>
    <w:rsid w:val="00C82D80"/>
    <w:rsid w:val="00C84330"/>
    <w:rsid w:val="00C8506B"/>
    <w:rsid w:val="00C868C9"/>
    <w:rsid w:val="00C875C1"/>
    <w:rsid w:val="00C9121A"/>
    <w:rsid w:val="00C91B4D"/>
    <w:rsid w:val="00C91F45"/>
    <w:rsid w:val="00C9240C"/>
    <w:rsid w:val="00C93D56"/>
    <w:rsid w:val="00C93EE1"/>
    <w:rsid w:val="00C94075"/>
    <w:rsid w:val="00C944BB"/>
    <w:rsid w:val="00C9463F"/>
    <w:rsid w:val="00C94C39"/>
    <w:rsid w:val="00C94F87"/>
    <w:rsid w:val="00C95341"/>
    <w:rsid w:val="00C95C22"/>
    <w:rsid w:val="00C95F0D"/>
    <w:rsid w:val="00C9712F"/>
    <w:rsid w:val="00CA109C"/>
    <w:rsid w:val="00CA1F5E"/>
    <w:rsid w:val="00CA36B8"/>
    <w:rsid w:val="00CA57C7"/>
    <w:rsid w:val="00CA635E"/>
    <w:rsid w:val="00CA6873"/>
    <w:rsid w:val="00CA72FA"/>
    <w:rsid w:val="00CA7C66"/>
    <w:rsid w:val="00CB0425"/>
    <w:rsid w:val="00CB098D"/>
    <w:rsid w:val="00CB09BF"/>
    <w:rsid w:val="00CB0B2C"/>
    <w:rsid w:val="00CB2C55"/>
    <w:rsid w:val="00CB3908"/>
    <w:rsid w:val="00CB3C64"/>
    <w:rsid w:val="00CB4E25"/>
    <w:rsid w:val="00CB5DCE"/>
    <w:rsid w:val="00CB5E3C"/>
    <w:rsid w:val="00CB6AFA"/>
    <w:rsid w:val="00CB6EDC"/>
    <w:rsid w:val="00CB76FE"/>
    <w:rsid w:val="00CB7CE8"/>
    <w:rsid w:val="00CC07CB"/>
    <w:rsid w:val="00CC0A14"/>
    <w:rsid w:val="00CC1724"/>
    <w:rsid w:val="00CC2EA6"/>
    <w:rsid w:val="00CC31BC"/>
    <w:rsid w:val="00CC3797"/>
    <w:rsid w:val="00CC37AD"/>
    <w:rsid w:val="00CC4529"/>
    <w:rsid w:val="00CC4D5A"/>
    <w:rsid w:val="00CC4EB7"/>
    <w:rsid w:val="00CC6F81"/>
    <w:rsid w:val="00CC7848"/>
    <w:rsid w:val="00CD02BA"/>
    <w:rsid w:val="00CD0535"/>
    <w:rsid w:val="00CD05D8"/>
    <w:rsid w:val="00CD0DCD"/>
    <w:rsid w:val="00CD18C6"/>
    <w:rsid w:val="00CD18D8"/>
    <w:rsid w:val="00CD1E6B"/>
    <w:rsid w:val="00CD2DE5"/>
    <w:rsid w:val="00CD2E8E"/>
    <w:rsid w:val="00CD38FA"/>
    <w:rsid w:val="00CD4B9F"/>
    <w:rsid w:val="00CD55C3"/>
    <w:rsid w:val="00CD57FE"/>
    <w:rsid w:val="00CD591B"/>
    <w:rsid w:val="00CD5B99"/>
    <w:rsid w:val="00CD6B28"/>
    <w:rsid w:val="00CD6E55"/>
    <w:rsid w:val="00CE1195"/>
    <w:rsid w:val="00CE13EC"/>
    <w:rsid w:val="00CE30D6"/>
    <w:rsid w:val="00CE51B9"/>
    <w:rsid w:val="00CE62B0"/>
    <w:rsid w:val="00CE6BB7"/>
    <w:rsid w:val="00CE7499"/>
    <w:rsid w:val="00CE7AAB"/>
    <w:rsid w:val="00CF0371"/>
    <w:rsid w:val="00CF0AF9"/>
    <w:rsid w:val="00CF2A6B"/>
    <w:rsid w:val="00CF34B7"/>
    <w:rsid w:val="00CF3ADD"/>
    <w:rsid w:val="00CF456B"/>
    <w:rsid w:val="00CF4F95"/>
    <w:rsid w:val="00CF52DF"/>
    <w:rsid w:val="00CF5CBD"/>
    <w:rsid w:val="00CF63A0"/>
    <w:rsid w:val="00CF6AE5"/>
    <w:rsid w:val="00CF6D72"/>
    <w:rsid w:val="00CF6E8B"/>
    <w:rsid w:val="00CF70F2"/>
    <w:rsid w:val="00CF79E4"/>
    <w:rsid w:val="00D005EE"/>
    <w:rsid w:val="00D00C9A"/>
    <w:rsid w:val="00D00D0D"/>
    <w:rsid w:val="00D00D46"/>
    <w:rsid w:val="00D01A26"/>
    <w:rsid w:val="00D029D4"/>
    <w:rsid w:val="00D02A55"/>
    <w:rsid w:val="00D0328B"/>
    <w:rsid w:val="00D042F4"/>
    <w:rsid w:val="00D0475C"/>
    <w:rsid w:val="00D04BE0"/>
    <w:rsid w:val="00D06839"/>
    <w:rsid w:val="00D06F59"/>
    <w:rsid w:val="00D07402"/>
    <w:rsid w:val="00D0753C"/>
    <w:rsid w:val="00D076DE"/>
    <w:rsid w:val="00D07A30"/>
    <w:rsid w:val="00D1029B"/>
    <w:rsid w:val="00D10565"/>
    <w:rsid w:val="00D10F78"/>
    <w:rsid w:val="00D112F6"/>
    <w:rsid w:val="00D11D41"/>
    <w:rsid w:val="00D12247"/>
    <w:rsid w:val="00D127BB"/>
    <w:rsid w:val="00D1340D"/>
    <w:rsid w:val="00D1391B"/>
    <w:rsid w:val="00D14A39"/>
    <w:rsid w:val="00D14C39"/>
    <w:rsid w:val="00D14DCF"/>
    <w:rsid w:val="00D16032"/>
    <w:rsid w:val="00D16654"/>
    <w:rsid w:val="00D203A7"/>
    <w:rsid w:val="00D21155"/>
    <w:rsid w:val="00D216E0"/>
    <w:rsid w:val="00D21DE8"/>
    <w:rsid w:val="00D21FAB"/>
    <w:rsid w:val="00D22EC4"/>
    <w:rsid w:val="00D23AA2"/>
    <w:rsid w:val="00D24279"/>
    <w:rsid w:val="00D24702"/>
    <w:rsid w:val="00D2486F"/>
    <w:rsid w:val="00D24F27"/>
    <w:rsid w:val="00D2555A"/>
    <w:rsid w:val="00D260A9"/>
    <w:rsid w:val="00D26D17"/>
    <w:rsid w:val="00D26D4A"/>
    <w:rsid w:val="00D26E28"/>
    <w:rsid w:val="00D271DB"/>
    <w:rsid w:val="00D31045"/>
    <w:rsid w:val="00D315F1"/>
    <w:rsid w:val="00D32F5E"/>
    <w:rsid w:val="00D3309E"/>
    <w:rsid w:val="00D335FD"/>
    <w:rsid w:val="00D34635"/>
    <w:rsid w:val="00D3529B"/>
    <w:rsid w:val="00D35367"/>
    <w:rsid w:val="00D37187"/>
    <w:rsid w:val="00D3778E"/>
    <w:rsid w:val="00D40575"/>
    <w:rsid w:val="00D40615"/>
    <w:rsid w:val="00D41B92"/>
    <w:rsid w:val="00D4268F"/>
    <w:rsid w:val="00D4277C"/>
    <w:rsid w:val="00D42AFC"/>
    <w:rsid w:val="00D42CD2"/>
    <w:rsid w:val="00D4328D"/>
    <w:rsid w:val="00D43D3E"/>
    <w:rsid w:val="00D4483A"/>
    <w:rsid w:val="00D45F76"/>
    <w:rsid w:val="00D46DEE"/>
    <w:rsid w:val="00D46EC6"/>
    <w:rsid w:val="00D46EFF"/>
    <w:rsid w:val="00D50222"/>
    <w:rsid w:val="00D50BB9"/>
    <w:rsid w:val="00D50F74"/>
    <w:rsid w:val="00D51039"/>
    <w:rsid w:val="00D512B5"/>
    <w:rsid w:val="00D51549"/>
    <w:rsid w:val="00D517AD"/>
    <w:rsid w:val="00D51C8F"/>
    <w:rsid w:val="00D537B7"/>
    <w:rsid w:val="00D542F7"/>
    <w:rsid w:val="00D5431D"/>
    <w:rsid w:val="00D55F5E"/>
    <w:rsid w:val="00D561FB"/>
    <w:rsid w:val="00D56905"/>
    <w:rsid w:val="00D5748B"/>
    <w:rsid w:val="00D578E2"/>
    <w:rsid w:val="00D60A6B"/>
    <w:rsid w:val="00D60F73"/>
    <w:rsid w:val="00D61B9A"/>
    <w:rsid w:val="00D62FF7"/>
    <w:rsid w:val="00D6331C"/>
    <w:rsid w:val="00D640A2"/>
    <w:rsid w:val="00D642AF"/>
    <w:rsid w:val="00D64D1A"/>
    <w:rsid w:val="00D64FAC"/>
    <w:rsid w:val="00D65594"/>
    <w:rsid w:val="00D65696"/>
    <w:rsid w:val="00D66751"/>
    <w:rsid w:val="00D66778"/>
    <w:rsid w:val="00D66F2F"/>
    <w:rsid w:val="00D679E3"/>
    <w:rsid w:val="00D70AEF"/>
    <w:rsid w:val="00D70D3E"/>
    <w:rsid w:val="00D7168B"/>
    <w:rsid w:val="00D72613"/>
    <w:rsid w:val="00D72E8C"/>
    <w:rsid w:val="00D72EC4"/>
    <w:rsid w:val="00D73138"/>
    <w:rsid w:val="00D73657"/>
    <w:rsid w:val="00D737AF"/>
    <w:rsid w:val="00D73848"/>
    <w:rsid w:val="00D74D73"/>
    <w:rsid w:val="00D74E95"/>
    <w:rsid w:val="00D75186"/>
    <w:rsid w:val="00D75323"/>
    <w:rsid w:val="00D753EF"/>
    <w:rsid w:val="00D758C3"/>
    <w:rsid w:val="00D76215"/>
    <w:rsid w:val="00D76CCC"/>
    <w:rsid w:val="00D808C2"/>
    <w:rsid w:val="00D808CA"/>
    <w:rsid w:val="00D81503"/>
    <w:rsid w:val="00D84355"/>
    <w:rsid w:val="00D84B09"/>
    <w:rsid w:val="00D863CD"/>
    <w:rsid w:val="00D8667D"/>
    <w:rsid w:val="00D87675"/>
    <w:rsid w:val="00D87CF9"/>
    <w:rsid w:val="00D900DB"/>
    <w:rsid w:val="00D906AA"/>
    <w:rsid w:val="00D90C44"/>
    <w:rsid w:val="00D90CF5"/>
    <w:rsid w:val="00D90DD2"/>
    <w:rsid w:val="00D90E54"/>
    <w:rsid w:val="00D9120B"/>
    <w:rsid w:val="00D91467"/>
    <w:rsid w:val="00D93CCD"/>
    <w:rsid w:val="00D95AF1"/>
    <w:rsid w:val="00D95B0C"/>
    <w:rsid w:val="00D95DD7"/>
    <w:rsid w:val="00D9793F"/>
    <w:rsid w:val="00DA0E70"/>
    <w:rsid w:val="00DA19F8"/>
    <w:rsid w:val="00DA5F8C"/>
    <w:rsid w:val="00DA7B90"/>
    <w:rsid w:val="00DB113F"/>
    <w:rsid w:val="00DB12F3"/>
    <w:rsid w:val="00DB1D4A"/>
    <w:rsid w:val="00DB27A1"/>
    <w:rsid w:val="00DB3F03"/>
    <w:rsid w:val="00DB403F"/>
    <w:rsid w:val="00DB453C"/>
    <w:rsid w:val="00DB5BE9"/>
    <w:rsid w:val="00DB74D6"/>
    <w:rsid w:val="00DC18ED"/>
    <w:rsid w:val="00DC1FD4"/>
    <w:rsid w:val="00DC2F30"/>
    <w:rsid w:val="00DC380E"/>
    <w:rsid w:val="00DC3CDC"/>
    <w:rsid w:val="00DC4A37"/>
    <w:rsid w:val="00DC4D69"/>
    <w:rsid w:val="00DC510A"/>
    <w:rsid w:val="00DC52ED"/>
    <w:rsid w:val="00DC58B5"/>
    <w:rsid w:val="00DC61BF"/>
    <w:rsid w:val="00DC681C"/>
    <w:rsid w:val="00DC70AD"/>
    <w:rsid w:val="00DC7121"/>
    <w:rsid w:val="00DC737D"/>
    <w:rsid w:val="00DC77FA"/>
    <w:rsid w:val="00DC7DD0"/>
    <w:rsid w:val="00DC7E1E"/>
    <w:rsid w:val="00DD0A8F"/>
    <w:rsid w:val="00DD0ED8"/>
    <w:rsid w:val="00DD2607"/>
    <w:rsid w:val="00DD2FE1"/>
    <w:rsid w:val="00DD30D0"/>
    <w:rsid w:val="00DD3A15"/>
    <w:rsid w:val="00DD3E4B"/>
    <w:rsid w:val="00DD41B8"/>
    <w:rsid w:val="00DD43A7"/>
    <w:rsid w:val="00DD4832"/>
    <w:rsid w:val="00DD516C"/>
    <w:rsid w:val="00DD5E8C"/>
    <w:rsid w:val="00DD64A3"/>
    <w:rsid w:val="00DD75D2"/>
    <w:rsid w:val="00DD7E49"/>
    <w:rsid w:val="00DE023A"/>
    <w:rsid w:val="00DE05FF"/>
    <w:rsid w:val="00DE073A"/>
    <w:rsid w:val="00DE07D4"/>
    <w:rsid w:val="00DE31E5"/>
    <w:rsid w:val="00DE3400"/>
    <w:rsid w:val="00DE36FF"/>
    <w:rsid w:val="00DE416A"/>
    <w:rsid w:val="00DE46CE"/>
    <w:rsid w:val="00DE4B6A"/>
    <w:rsid w:val="00DE4E35"/>
    <w:rsid w:val="00DE5690"/>
    <w:rsid w:val="00DE60A2"/>
    <w:rsid w:val="00DE669C"/>
    <w:rsid w:val="00DE6DFB"/>
    <w:rsid w:val="00DE7AE6"/>
    <w:rsid w:val="00DE7DA9"/>
    <w:rsid w:val="00DF020C"/>
    <w:rsid w:val="00DF0880"/>
    <w:rsid w:val="00DF098E"/>
    <w:rsid w:val="00DF0A24"/>
    <w:rsid w:val="00DF0DEE"/>
    <w:rsid w:val="00DF1580"/>
    <w:rsid w:val="00DF1A09"/>
    <w:rsid w:val="00DF203F"/>
    <w:rsid w:val="00DF2D18"/>
    <w:rsid w:val="00DF3155"/>
    <w:rsid w:val="00DF4A85"/>
    <w:rsid w:val="00DF5C77"/>
    <w:rsid w:val="00DF5D02"/>
    <w:rsid w:val="00DF6301"/>
    <w:rsid w:val="00DF6384"/>
    <w:rsid w:val="00DF654A"/>
    <w:rsid w:val="00DF722D"/>
    <w:rsid w:val="00DF7D3C"/>
    <w:rsid w:val="00E001C2"/>
    <w:rsid w:val="00E00B42"/>
    <w:rsid w:val="00E00B87"/>
    <w:rsid w:val="00E00F99"/>
    <w:rsid w:val="00E00FC5"/>
    <w:rsid w:val="00E01DB4"/>
    <w:rsid w:val="00E02171"/>
    <w:rsid w:val="00E0445F"/>
    <w:rsid w:val="00E047D6"/>
    <w:rsid w:val="00E05D8B"/>
    <w:rsid w:val="00E07A36"/>
    <w:rsid w:val="00E10485"/>
    <w:rsid w:val="00E10A54"/>
    <w:rsid w:val="00E11A4D"/>
    <w:rsid w:val="00E120D0"/>
    <w:rsid w:val="00E136CC"/>
    <w:rsid w:val="00E13AE5"/>
    <w:rsid w:val="00E1475E"/>
    <w:rsid w:val="00E14C2C"/>
    <w:rsid w:val="00E15106"/>
    <w:rsid w:val="00E15EC7"/>
    <w:rsid w:val="00E169C5"/>
    <w:rsid w:val="00E16AED"/>
    <w:rsid w:val="00E16B5A"/>
    <w:rsid w:val="00E17ACA"/>
    <w:rsid w:val="00E200B5"/>
    <w:rsid w:val="00E2129B"/>
    <w:rsid w:val="00E229DC"/>
    <w:rsid w:val="00E234F3"/>
    <w:rsid w:val="00E23590"/>
    <w:rsid w:val="00E2424F"/>
    <w:rsid w:val="00E24CB8"/>
    <w:rsid w:val="00E253A0"/>
    <w:rsid w:val="00E25E23"/>
    <w:rsid w:val="00E278E9"/>
    <w:rsid w:val="00E3012D"/>
    <w:rsid w:val="00E33881"/>
    <w:rsid w:val="00E339EB"/>
    <w:rsid w:val="00E34288"/>
    <w:rsid w:val="00E34E84"/>
    <w:rsid w:val="00E3539F"/>
    <w:rsid w:val="00E35467"/>
    <w:rsid w:val="00E35A8E"/>
    <w:rsid w:val="00E35C97"/>
    <w:rsid w:val="00E365DE"/>
    <w:rsid w:val="00E36BDC"/>
    <w:rsid w:val="00E36FFB"/>
    <w:rsid w:val="00E37601"/>
    <w:rsid w:val="00E40345"/>
    <w:rsid w:val="00E4036C"/>
    <w:rsid w:val="00E406FA"/>
    <w:rsid w:val="00E407D9"/>
    <w:rsid w:val="00E40964"/>
    <w:rsid w:val="00E411C0"/>
    <w:rsid w:val="00E41265"/>
    <w:rsid w:val="00E412AB"/>
    <w:rsid w:val="00E42016"/>
    <w:rsid w:val="00E42DAC"/>
    <w:rsid w:val="00E447BB"/>
    <w:rsid w:val="00E45D51"/>
    <w:rsid w:val="00E45ED3"/>
    <w:rsid w:val="00E477BD"/>
    <w:rsid w:val="00E47BE2"/>
    <w:rsid w:val="00E47D11"/>
    <w:rsid w:val="00E511ED"/>
    <w:rsid w:val="00E52194"/>
    <w:rsid w:val="00E52C98"/>
    <w:rsid w:val="00E540E7"/>
    <w:rsid w:val="00E548EC"/>
    <w:rsid w:val="00E54E9B"/>
    <w:rsid w:val="00E56F5E"/>
    <w:rsid w:val="00E60179"/>
    <w:rsid w:val="00E601E9"/>
    <w:rsid w:val="00E61C71"/>
    <w:rsid w:val="00E620FB"/>
    <w:rsid w:val="00E62EA8"/>
    <w:rsid w:val="00E62F0C"/>
    <w:rsid w:val="00E62F12"/>
    <w:rsid w:val="00E63F47"/>
    <w:rsid w:val="00E64BF8"/>
    <w:rsid w:val="00E64FC5"/>
    <w:rsid w:val="00E6510B"/>
    <w:rsid w:val="00E6580D"/>
    <w:rsid w:val="00E65C27"/>
    <w:rsid w:val="00E67AAD"/>
    <w:rsid w:val="00E67B7C"/>
    <w:rsid w:val="00E70C62"/>
    <w:rsid w:val="00E716BF"/>
    <w:rsid w:val="00E719D0"/>
    <w:rsid w:val="00E720D3"/>
    <w:rsid w:val="00E72637"/>
    <w:rsid w:val="00E72B57"/>
    <w:rsid w:val="00E740CB"/>
    <w:rsid w:val="00E75A55"/>
    <w:rsid w:val="00E77498"/>
    <w:rsid w:val="00E775FD"/>
    <w:rsid w:val="00E80A68"/>
    <w:rsid w:val="00E81EE0"/>
    <w:rsid w:val="00E826CF"/>
    <w:rsid w:val="00E837DB"/>
    <w:rsid w:val="00E839DB"/>
    <w:rsid w:val="00E840DB"/>
    <w:rsid w:val="00E846FC"/>
    <w:rsid w:val="00E847AC"/>
    <w:rsid w:val="00E84C28"/>
    <w:rsid w:val="00E861FF"/>
    <w:rsid w:val="00E86871"/>
    <w:rsid w:val="00E86E18"/>
    <w:rsid w:val="00E91033"/>
    <w:rsid w:val="00E91ABA"/>
    <w:rsid w:val="00E920B0"/>
    <w:rsid w:val="00E9215F"/>
    <w:rsid w:val="00E921E7"/>
    <w:rsid w:val="00E94EEC"/>
    <w:rsid w:val="00E95094"/>
    <w:rsid w:val="00E96C27"/>
    <w:rsid w:val="00E96CF0"/>
    <w:rsid w:val="00E96D17"/>
    <w:rsid w:val="00E97141"/>
    <w:rsid w:val="00E9782E"/>
    <w:rsid w:val="00EA1B36"/>
    <w:rsid w:val="00EA250D"/>
    <w:rsid w:val="00EA2A8E"/>
    <w:rsid w:val="00EA355F"/>
    <w:rsid w:val="00EA3CB2"/>
    <w:rsid w:val="00EA3FD1"/>
    <w:rsid w:val="00EA430C"/>
    <w:rsid w:val="00EA4A0B"/>
    <w:rsid w:val="00EA4B74"/>
    <w:rsid w:val="00EA4CD1"/>
    <w:rsid w:val="00EA53B4"/>
    <w:rsid w:val="00EA5A75"/>
    <w:rsid w:val="00EA628A"/>
    <w:rsid w:val="00EA631C"/>
    <w:rsid w:val="00EA6B4C"/>
    <w:rsid w:val="00EA7091"/>
    <w:rsid w:val="00EB04D0"/>
    <w:rsid w:val="00EB086D"/>
    <w:rsid w:val="00EB0882"/>
    <w:rsid w:val="00EB08F6"/>
    <w:rsid w:val="00EB0D32"/>
    <w:rsid w:val="00EB1499"/>
    <w:rsid w:val="00EB21EB"/>
    <w:rsid w:val="00EB3025"/>
    <w:rsid w:val="00EB3AA1"/>
    <w:rsid w:val="00EB3C63"/>
    <w:rsid w:val="00EB40ED"/>
    <w:rsid w:val="00EB45AE"/>
    <w:rsid w:val="00EB460D"/>
    <w:rsid w:val="00EB6595"/>
    <w:rsid w:val="00EB6BE5"/>
    <w:rsid w:val="00EC01B9"/>
    <w:rsid w:val="00EC0837"/>
    <w:rsid w:val="00EC0C51"/>
    <w:rsid w:val="00EC0D05"/>
    <w:rsid w:val="00EC0F59"/>
    <w:rsid w:val="00EC10ED"/>
    <w:rsid w:val="00EC21CB"/>
    <w:rsid w:val="00EC27E3"/>
    <w:rsid w:val="00EC2A11"/>
    <w:rsid w:val="00EC3C5D"/>
    <w:rsid w:val="00EC4CA0"/>
    <w:rsid w:val="00EC4DEE"/>
    <w:rsid w:val="00EC65D1"/>
    <w:rsid w:val="00EC6610"/>
    <w:rsid w:val="00EC7272"/>
    <w:rsid w:val="00ED0057"/>
    <w:rsid w:val="00ED0709"/>
    <w:rsid w:val="00ED0DA8"/>
    <w:rsid w:val="00ED1CF2"/>
    <w:rsid w:val="00ED23EE"/>
    <w:rsid w:val="00ED27D3"/>
    <w:rsid w:val="00ED285C"/>
    <w:rsid w:val="00ED2985"/>
    <w:rsid w:val="00ED29E0"/>
    <w:rsid w:val="00ED2A02"/>
    <w:rsid w:val="00ED4F79"/>
    <w:rsid w:val="00ED54B2"/>
    <w:rsid w:val="00ED5BA1"/>
    <w:rsid w:val="00ED60BD"/>
    <w:rsid w:val="00ED640C"/>
    <w:rsid w:val="00ED672C"/>
    <w:rsid w:val="00ED6A89"/>
    <w:rsid w:val="00ED6ACC"/>
    <w:rsid w:val="00ED7577"/>
    <w:rsid w:val="00ED7BE0"/>
    <w:rsid w:val="00EE0270"/>
    <w:rsid w:val="00EE02EF"/>
    <w:rsid w:val="00EE132B"/>
    <w:rsid w:val="00EE1575"/>
    <w:rsid w:val="00EE1EA1"/>
    <w:rsid w:val="00EE2674"/>
    <w:rsid w:val="00EE2C54"/>
    <w:rsid w:val="00EE2E28"/>
    <w:rsid w:val="00EE3425"/>
    <w:rsid w:val="00EE3A2C"/>
    <w:rsid w:val="00EE550B"/>
    <w:rsid w:val="00EE573F"/>
    <w:rsid w:val="00EE5937"/>
    <w:rsid w:val="00EE5ABC"/>
    <w:rsid w:val="00EE699D"/>
    <w:rsid w:val="00EE72D4"/>
    <w:rsid w:val="00EE7B3A"/>
    <w:rsid w:val="00EE7E1F"/>
    <w:rsid w:val="00EE7F90"/>
    <w:rsid w:val="00EF0816"/>
    <w:rsid w:val="00EF1C32"/>
    <w:rsid w:val="00EF23D1"/>
    <w:rsid w:val="00EF2538"/>
    <w:rsid w:val="00EF2B34"/>
    <w:rsid w:val="00EF2D86"/>
    <w:rsid w:val="00EF38B1"/>
    <w:rsid w:val="00EF39C9"/>
    <w:rsid w:val="00EF3F05"/>
    <w:rsid w:val="00EF44AD"/>
    <w:rsid w:val="00EF4663"/>
    <w:rsid w:val="00EF6095"/>
    <w:rsid w:val="00EF623A"/>
    <w:rsid w:val="00EF638C"/>
    <w:rsid w:val="00EF7708"/>
    <w:rsid w:val="00EF77B5"/>
    <w:rsid w:val="00EF7A36"/>
    <w:rsid w:val="00F00257"/>
    <w:rsid w:val="00F00259"/>
    <w:rsid w:val="00F0132F"/>
    <w:rsid w:val="00F0182F"/>
    <w:rsid w:val="00F01F51"/>
    <w:rsid w:val="00F02F6E"/>
    <w:rsid w:val="00F03173"/>
    <w:rsid w:val="00F036D3"/>
    <w:rsid w:val="00F05CFA"/>
    <w:rsid w:val="00F05E86"/>
    <w:rsid w:val="00F06004"/>
    <w:rsid w:val="00F060AA"/>
    <w:rsid w:val="00F0637B"/>
    <w:rsid w:val="00F0700B"/>
    <w:rsid w:val="00F10279"/>
    <w:rsid w:val="00F10363"/>
    <w:rsid w:val="00F11A93"/>
    <w:rsid w:val="00F120F0"/>
    <w:rsid w:val="00F128FD"/>
    <w:rsid w:val="00F12E26"/>
    <w:rsid w:val="00F13A2D"/>
    <w:rsid w:val="00F13B1C"/>
    <w:rsid w:val="00F14231"/>
    <w:rsid w:val="00F16B90"/>
    <w:rsid w:val="00F16F99"/>
    <w:rsid w:val="00F17C44"/>
    <w:rsid w:val="00F2039B"/>
    <w:rsid w:val="00F20C60"/>
    <w:rsid w:val="00F20CAE"/>
    <w:rsid w:val="00F21D2A"/>
    <w:rsid w:val="00F23700"/>
    <w:rsid w:val="00F23EFD"/>
    <w:rsid w:val="00F2488E"/>
    <w:rsid w:val="00F270B5"/>
    <w:rsid w:val="00F27940"/>
    <w:rsid w:val="00F279E7"/>
    <w:rsid w:val="00F3072B"/>
    <w:rsid w:val="00F30861"/>
    <w:rsid w:val="00F3239F"/>
    <w:rsid w:val="00F32C78"/>
    <w:rsid w:val="00F33D42"/>
    <w:rsid w:val="00F34F9E"/>
    <w:rsid w:val="00F358D1"/>
    <w:rsid w:val="00F35B3E"/>
    <w:rsid w:val="00F363C9"/>
    <w:rsid w:val="00F373D3"/>
    <w:rsid w:val="00F37445"/>
    <w:rsid w:val="00F37AF5"/>
    <w:rsid w:val="00F37DE5"/>
    <w:rsid w:val="00F403A5"/>
    <w:rsid w:val="00F42152"/>
    <w:rsid w:val="00F44DEB"/>
    <w:rsid w:val="00F45B68"/>
    <w:rsid w:val="00F45CD9"/>
    <w:rsid w:val="00F47F9D"/>
    <w:rsid w:val="00F504B6"/>
    <w:rsid w:val="00F50B11"/>
    <w:rsid w:val="00F51BE3"/>
    <w:rsid w:val="00F51C4B"/>
    <w:rsid w:val="00F52623"/>
    <w:rsid w:val="00F530F2"/>
    <w:rsid w:val="00F54EC2"/>
    <w:rsid w:val="00F55392"/>
    <w:rsid w:val="00F55483"/>
    <w:rsid w:val="00F558A3"/>
    <w:rsid w:val="00F5626E"/>
    <w:rsid w:val="00F56D47"/>
    <w:rsid w:val="00F57CD1"/>
    <w:rsid w:val="00F6024F"/>
    <w:rsid w:val="00F61646"/>
    <w:rsid w:val="00F61A4F"/>
    <w:rsid w:val="00F625DC"/>
    <w:rsid w:val="00F6296D"/>
    <w:rsid w:val="00F63217"/>
    <w:rsid w:val="00F637F6"/>
    <w:rsid w:val="00F647F3"/>
    <w:rsid w:val="00F65196"/>
    <w:rsid w:val="00F65A50"/>
    <w:rsid w:val="00F670E6"/>
    <w:rsid w:val="00F6712C"/>
    <w:rsid w:val="00F672E8"/>
    <w:rsid w:val="00F67582"/>
    <w:rsid w:val="00F702EB"/>
    <w:rsid w:val="00F709F3"/>
    <w:rsid w:val="00F71AB2"/>
    <w:rsid w:val="00F72201"/>
    <w:rsid w:val="00F72C23"/>
    <w:rsid w:val="00F72ED9"/>
    <w:rsid w:val="00F73907"/>
    <w:rsid w:val="00F73A5D"/>
    <w:rsid w:val="00F73C28"/>
    <w:rsid w:val="00F74314"/>
    <w:rsid w:val="00F7439A"/>
    <w:rsid w:val="00F75F87"/>
    <w:rsid w:val="00F768AD"/>
    <w:rsid w:val="00F76F62"/>
    <w:rsid w:val="00F77C01"/>
    <w:rsid w:val="00F8057A"/>
    <w:rsid w:val="00F80ECB"/>
    <w:rsid w:val="00F8152A"/>
    <w:rsid w:val="00F821E8"/>
    <w:rsid w:val="00F82702"/>
    <w:rsid w:val="00F82970"/>
    <w:rsid w:val="00F83572"/>
    <w:rsid w:val="00F838F7"/>
    <w:rsid w:val="00F84976"/>
    <w:rsid w:val="00F84BB4"/>
    <w:rsid w:val="00F85016"/>
    <w:rsid w:val="00F868FC"/>
    <w:rsid w:val="00F86D5E"/>
    <w:rsid w:val="00F8731D"/>
    <w:rsid w:val="00F90A7A"/>
    <w:rsid w:val="00F90E09"/>
    <w:rsid w:val="00F91DFE"/>
    <w:rsid w:val="00F92DD5"/>
    <w:rsid w:val="00F939EE"/>
    <w:rsid w:val="00F965E2"/>
    <w:rsid w:val="00F96AF5"/>
    <w:rsid w:val="00F973C9"/>
    <w:rsid w:val="00F97A43"/>
    <w:rsid w:val="00FA0306"/>
    <w:rsid w:val="00FA1A61"/>
    <w:rsid w:val="00FA1B30"/>
    <w:rsid w:val="00FA1F1A"/>
    <w:rsid w:val="00FA2757"/>
    <w:rsid w:val="00FA2881"/>
    <w:rsid w:val="00FA2ACE"/>
    <w:rsid w:val="00FA3135"/>
    <w:rsid w:val="00FA578A"/>
    <w:rsid w:val="00FA77D0"/>
    <w:rsid w:val="00FB0ED2"/>
    <w:rsid w:val="00FB0FC5"/>
    <w:rsid w:val="00FB12FE"/>
    <w:rsid w:val="00FB1ACE"/>
    <w:rsid w:val="00FB2994"/>
    <w:rsid w:val="00FB2D7E"/>
    <w:rsid w:val="00FB41BB"/>
    <w:rsid w:val="00FB5103"/>
    <w:rsid w:val="00FB5330"/>
    <w:rsid w:val="00FB5FAC"/>
    <w:rsid w:val="00FB67C3"/>
    <w:rsid w:val="00FB68CC"/>
    <w:rsid w:val="00FB71AC"/>
    <w:rsid w:val="00FB7A14"/>
    <w:rsid w:val="00FB7CC9"/>
    <w:rsid w:val="00FC0246"/>
    <w:rsid w:val="00FC0E9C"/>
    <w:rsid w:val="00FC0F40"/>
    <w:rsid w:val="00FC243A"/>
    <w:rsid w:val="00FC2B57"/>
    <w:rsid w:val="00FC2D2A"/>
    <w:rsid w:val="00FC33D3"/>
    <w:rsid w:val="00FC3739"/>
    <w:rsid w:val="00FC4291"/>
    <w:rsid w:val="00FC4D17"/>
    <w:rsid w:val="00FC579D"/>
    <w:rsid w:val="00FC5A9C"/>
    <w:rsid w:val="00FC6D9A"/>
    <w:rsid w:val="00FD2A2D"/>
    <w:rsid w:val="00FD32F7"/>
    <w:rsid w:val="00FD3D0E"/>
    <w:rsid w:val="00FD40BB"/>
    <w:rsid w:val="00FD447D"/>
    <w:rsid w:val="00FD4ECD"/>
    <w:rsid w:val="00FD50C1"/>
    <w:rsid w:val="00FD5639"/>
    <w:rsid w:val="00FD581F"/>
    <w:rsid w:val="00FD5B41"/>
    <w:rsid w:val="00FD624B"/>
    <w:rsid w:val="00FD67A7"/>
    <w:rsid w:val="00FD6B9A"/>
    <w:rsid w:val="00FD745F"/>
    <w:rsid w:val="00FE0909"/>
    <w:rsid w:val="00FE0A82"/>
    <w:rsid w:val="00FE2EFF"/>
    <w:rsid w:val="00FE30D5"/>
    <w:rsid w:val="00FE4FB1"/>
    <w:rsid w:val="00FE5197"/>
    <w:rsid w:val="00FE5804"/>
    <w:rsid w:val="00FE64D3"/>
    <w:rsid w:val="00FE68D1"/>
    <w:rsid w:val="00FE71EA"/>
    <w:rsid w:val="00FE73E6"/>
    <w:rsid w:val="00FE77B0"/>
    <w:rsid w:val="00FF2256"/>
    <w:rsid w:val="00FF22E6"/>
    <w:rsid w:val="00FF430D"/>
    <w:rsid w:val="00FF54AA"/>
    <w:rsid w:val="00FF62C4"/>
    <w:rsid w:val="00FF6861"/>
    <w:rsid w:val="00FF6EC9"/>
    <w:rsid w:val="00FF7208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04A7B"/>
  <w15:docId w15:val="{00124D24-7CD4-9E43-A9AC-F9967239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89"/>
  </w:style>
  <w:style w:type="paragraph" w:styleId="Heading1">
    <w:name w:val="heading 1"/>
    <w:basedOn w:val="Normal"/>
    <w:next w:val="Normal"/>
    <w:link w:val="Heading1Char"/>
    <w:uiPriority w:val="9"/>
    <w:qFormat/>
    <w:rsid w:val="00284E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E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A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7A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5D7B"/>
  </w:style>
  <w:style w:type="paragraph" w:styleId="Header">
    <w:name w:val="header"/>
    <w:basedOn w:val="Normal"/>
    <w:link w:val="HeaderChar"/>
    <w:uiPriority w:val="99"/>
    <w:unhideWhenUsed/>
    <w:rsid w:val="00247AE7"/>
    <w:pPr>
      <w:tabs>
        <w:tab w:val="center" w:pos="4680"/>
        <w:tab w:val="right" w:pos="9360"/>
      </w:tabs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265D7B"/>
  </w:style>
  <w:style w:type="character" w:customStyle="1" w:styleId="NoteHeadingChar">
    <w:name w:val="Note Heading Char"/>
    <w:basedOn w:val="DefaultParagraphFont"/>
    <w:link w:val="NoteHeading"/>
    <w:uiPriority w:val="99"/>
    <w:rsid w:val="00265D7B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47AE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47A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AE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47AE7"/>
  </w:style>
  <w:style w:type="character" w:styleId="Hyperlink">
    <w:name w:val="Hyperlink"/>
    <w:basedOn w:val="DefaultParagraphFont"/>
    <w:uiPriority w:val="99"/>
    <w:unhideWhenUsed/>
    <w:rsid w:val="006F14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4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F55A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5A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F55A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F55A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F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6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5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D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D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D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5DD3"/>
    <w:pPr>
      <w:ind w:left="720"/>
      <w:contextualSpacing/>
    </w:pPr>
  </w:style>
  <w:style w:type="paragraph" w:styleId="Revision">
    <w:name w:val="Revision"/>
    <w:hidden/>
    <w:uiPriority w:val="99"/>
    <w:semiHidden/>
    <w:rsid w:val="004C13C6"/>
    <w:rPr>
      <w:rFonts w:ascii="Times New Roman" w:eastAsia="Times New Roman" w:hAnsi="Times New Roman" w:cs="Times New Roman"/>
    </w:rPr>
  </w:style>
  <w:style w:type="paragraph" w:customStyle="1" w:styleId="TitleAPA">
    <w:name w:val="Title_APA"/>
    <w:basedOn w:val="Normal"/>
    <w:qFormat/>
    <w:rsid w:val="006C5906"/>
    <w:pPr>
      <w:spacing w:line="480" w:lineRule="auto"/>
      <w:jc w:val="center"/>
    </w:pPr>
    <w:rPr>
      <w:b/>
      <w:bCs/>
    </w:rPr>
  </w:style>
  <w:style w:type="paragraph" w:customStyle="1" w:styleId="L1APA">
    <w:name w:val="L1_APA"/>
    <w:basedOn w:val="NoteHeading"/>
    <w:qFormat/>
    <w:rsid w:val="006C5906"/>
    <w:pPr>
      <w:spacing w:line="480" w:lineRule="auto"/>
      <w:outlineLvl w:val="0"/>
    </w:pPr>
    <w:rPr>
      <w:rFonts w:cs="Times New Roman"/>
      <w:b/>
      <w:bCs/>
      <w:sz w:val="28"/>
      <w:szCs w:val="28"/>
    </w:rPr>
  </w:style>
  <w:style w:type="paragraph" w:customStyle="1" w:styleId="L2APA">
    <w:name w:val="L2_APA"/>
    <w:basedOn w:val="NoteHeading"/>
    <w:qFormat/>
    <w:rsid w:val="006C5906"/>
    <w:pPr>
      <w:spacing w:line="480" w:lineRule="auto"/>
      <w:outlineLvl w:val="1"/>
    </w:pPr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51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10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510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36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028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84E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84EA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7A36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07A36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64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6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959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204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699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80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9194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5D165-8D40-4490-8384-2E13F04A1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epei</dc:creator>
  <cp:keywords/>
  <dc:description/>
  <cp:lastModifiedBy>Editor</cp:lastModifiedBy>
  <cp:revision>7</cp:revision>
  <cp:lastPrinted>2021-08-20T06:34:00Z</cp:lastPrinted>
  <dcterms:created xsi:type="dcterms:W3CDTF">2021-11-24T10:59:00Z</dcterms:created>
  <dcterms:modified xsi:type="dcterms:W3CDTF">2021-11-27T14:50:00Z</dcterms:modified>
</cp:coreProperties>
</file>